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0B7926" w14:textId="209EC28A" w:rsidR="00C72881" w:rsidRDefault="00C72881" w:rsidP="000A177A">
      <w:pPr>
        <w:rPr>
          <w:rFonts w:ascii="Times New Roman" w:hAnsi="Times New Roman" w:cs="Times New Roman"/>
          <w:b/>
          <w:bCs/>
        </w:rPr>
      </w:pPr>
      <w:r w:rsidRPr="00D748A2">
        <w:rPr>
          <w:rFonts w:ascii="Times New Roman" w:hAnsi="Times New Roman" w:cs="Times New Roman"/>
          <w:b/>
          <w:bCs/>
        </w:rPr>
        <w:t xml:space="preserve">Table </w:t>
      </w:r>
      <w:r w:rsidR="001D4F02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1. </w:t>
      </w:r>
      <w:r w:rsidR="00BA16F4">
        <w:rPr>
          <w:rFonts w:ascii="Times New Roman" w:hAnsi="Times New Roman" w:cs="Times New Roman"/>
          <w:b/>
          <w:bCs/>
        </w:rPr>
        <w:t>Nutrient</w:t>
      </w:r>
      <w:r>
        <w:rPr>
          <w:rFonts w:ascii="Times New Roman" w:hAnsi="Times New Roman" w:cs="Times New Roman"/>
          <w:b/>
          <w:bCs/>
        </w:rPr>
        <w:t xml:space="preserve"> composition of almond and cookie study snacks in the 6-week randomized controlled trial in adults with obesit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0"/>
        <w:gridCol w:w="1800"/>
        <w:gridCol w:w="1800"/>
      </w:tblGrid>
      <w:tr w:rsidR="00BA16F4" w:rsidRPr="00462868" w14:paraId="410985C8" w14:textId="77777777" w:rsidTr="00AD6E62">
        <w:trPr>
          <w:trHeight w:val="288"/>
        </w:trPr>
        <w:tc>
          <w:tcPr>
            <w:tcW w:w="2320" w:type="dxa"/>
            <w:noWrap/>
            <w:hideMark/>
          </w:tcPr>
          <w:p w14:paraId="09BB72B1" w14:textId="77777777" w:rsidR="00BA16F4" w:rsidRPr="00462868" w:rsidRDefault="00BA16F4" w:rsidP="00BA16F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</w:tcPr>
          <w:p w14:paraId="5F1225D1" w14:textId="74AC63BE" w:rsidR="00BA16F4" w:rsidRPr="00462868" w:rsidRDefault="00BA16F4" w:rsidP="00BA16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62868">
              <w:rPr>
                <w:rFonts w:ascii="Times New Roman" w:hAnsi="Times New Roman" w:cs="Times New Roman"/>
                <w:sz w:val="22"/>
                <w:szCs w:val="22"/>
              </w:rPr>
              <w:t>Almond</w:t>
            </w:r>
            <w:r w:rsidRPr="0046286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1800" w:type="dxa"/>
          </w:tcPr>
          <w:p w14:paraId="2F3D0374" w14:textId="6BEEB6B3" w:rsidR="00BA16F4" w:rsidRPr="00462868" w:rsidRDefault="00BA16F4" w:rsidP="00BA16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62868">
              <w:rPr>
                <w:rFonts w:ascii="Times New Roman" w:hAnsi="Times New Roman" w:cs="Times New Roman"/>
                <w:sz w:val="22"/>
                <w:szCs w:val="22"/>
              </w:rPr>
              <w:t>Cookie</w:t>
            </w:r>
            <w:r w:rsidR="003B460E" w:rsidRPr="0046286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¶</w:t>
            </w:r>
          </w:p>
        </w:tc>
      </w:tr>
      <w:tr w:rsidR="003B460E" w:rsidRPr="00462868" w14:paraId="166E4987" w14:textId="77777777" w:rsidTr="002C47AC">
        <w:trPr>
          <w:trHeight w:val="288"/>
        </w:trPr>
        <w:tc>
          <w:tcPr>
            <w:tcW w:w="2320" w:type="dxa"/>
            <w:noWrap/>
            <w:hideMark/>
          </w:tcPr>
          <w:p w14:paraId="255E1F3A" w14:textId="77777777" w:rsidR="003B460E" w:rsidRPr="00462868" w:rsidRDefault="003B460E" w:rsidP="003B460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6286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Weight, g</w:t>
            </w:r>
          </w:p>
        </w:tc>
        <w:tc>
          <w:tcPr>
            <w:tcW w:w="1800" w:type="dxa"/>
          </w:tcPr>
          <w:p w14:paraId="311EBABC" w14:textId="60269144" w:rsidR="003B460E" w:rsidRPr="00462868" w:rsidRDefault="003B460E" w:rsidP="003B46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62868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</w:p>
        </w:tc>
        <w:tc>
          <w:tcPr>
            <w:tcW w:w="1800" w:type="dxa"/>
            <w:vAlign w:val="bottom"/>
          </w:tcPr>
          <w:p w14:paraId="4D3A1BF5" w14:textId="0DB0B402" w:rsidR="003B460E" w:rsidRPr="00462868" w:rsidRDefault="003B460E" w:rsidP="003B46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6286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</w:t>
            </w:r>
          </w:p>
        </w:tc>
      </w:tr>
      <w:tr w:rsidR="003B460E" w:rsidRPr="00462868" w14:paraId="579FC735" w14:textId="77777777" w:rsidTr="002C47AC">
        <w:trPr>
          <w:trHeight w:val="288"/>
        </w:trPr>
        <w:tc>
          <w:tcPr>
            <w:tcW w:w="2320" w:type="dxa"/>
            <w:noWrap/>
            <w:hideMark/>
          </w:tcPr>
          <w:p w14:paraId="20076E5A" w14:textId="77777777" w:rsidR="003B460E" w:rsidRPr="00462868" w:rsidRDefault="003B460E" w:rsidP="003B460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6286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nergy, kcal</w:t>
            </w:r>
          </w:p>
        </w:tc>
        <w:tc>
          <w:tcPr>
            <w:tcW w:w="1800" w:type="dxa"/>
            <w:vAlign w:val="bottom"/>
          </w:tcPr>
          <w:p w14:paraId="142D20F6" w14:textId="0ACF4263" w:rsidR="003B460E" w:rsidRPr="00462868" w:rsidRDefault="003B460E" w:rsidP="003B46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6286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 w:rsidR="00E82BAA" w:rsidRPr="0046286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</w:t>
            </w:r>
            <w:r w:rsidRPr="0046286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800" w:type="dxa"/>
            <w:vAlign w:val="bottom"/>
          </w:tcPr>
          <w:p w14:paraId="075019CC" w14:textId="5D443D4C" w:rsidR="003B460E" w:rsidRPr="00462868" w:rsidRDefault="003B460E" w:rsidP="003B46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6286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5</w:t>
            </w:r>
          </w:p>
        </w:tc>
      </w:tr>
      <w:tr w:rsidR="003B460E" w:rsidRPr="00462868" w14:paraId="1B7916A0" w14:textId="77777777" w:rsidTr="002C47AC">
        <w:trPr>
          <w:trHeight w:val="288"/>
        </w:trPr>
        <w:tc>
          <w:tcPr>
            <w:tcW w:w="2320" w:type="dxa"/>
            <w:noWrap/>
            <w:hideMark/>
          </w:tcPr>
          <w:p w14:paraId="27AA14D2" w14:textId="7D406F06" w:rsidR="003B460E" w:rsidRPr="00462868" w:rsidRDefault="003B460E" w:rsidP="003B460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gramStart"/>
            <w:r w:rsidRPr="0046286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arbohydrate</w:t>
            </w:r>
            <w:proofErr w:type="gramEnd"/>
            <w:r w:rsidRPr="0046286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, g</w:t>
            </w:r>
          </w:p>
        </w:tc>
        <w:tc>
          <w:tcPr>
            <w:tcW w:w="1800" w:type="dxa"/>
            <w:vAlign w:val="bottom"/>
          </w:tcPr>
          <w:p w14:paraId="61E71CC2" w14:textId="3A5873D8" w:rsidR="003B460E" w:rsidRPr="00462868" w:rsidRDefault="003B460E" w:rsidP="003B46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6286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800" w:type="dxa"/>
            <w:vAlign w:val="bottom"/>
          </w:tcPr>
          <w:p w14:paraId="6D10428F" w14:textId="2B0176AA" w:rsidR="003B460E" w:rsidRPr="00462868" w:rsidRDefault="003B460E" w:rsidP="003B46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6286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</w:t>
            </w:r>
          </w:p>
        </w:tc>
      </w:tr>
      <w:tr w:rsidR="003B460E" w:rsidRPr="00462868" w14:paraId="7FAAE9AE" w14:textId="77777777" w:rsidTr="002C47AC">
        <w:trPr>
          <w:trHeight w:val="288"/>
        </w:trPr>
        <w:tc>
          <w:tcPr>
            <w:tcW w:w="2320" w:type="dxa"/>
            <w:noWrap/>
            <w:hideMark/>
          </w:tcPr>
          <w:p w14:paraId="0F65B306" w14:textId="77777777" w:rsidR="003B460E" w:rsidRPr="00462868" w:rsidRDefault="003B460E" w:rsidP="003B460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6286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ietary fiber, g</w:t>
            </w:r>
          </w:p>
        </w:tc>
        <w:tc>
          <w:tcPr>
            <w:tcW w:w="1800" w:type="dxa"/>
            <w:vAlign w:val="bottom"/>
          </w:tcPr>
          <w:p w14:paraId="194DD59F" w14:textId="1660D737" w:rsidR="003B460E" w:rsidRPr="00462868" w:rsidRDefault="003B460E" w:rsidP="003B46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6286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800" w:type="dxa"/>
            <w:vAlign w:val="bottom"/>
          </w:tcPr>
          <w:p w14:paraId="715589B5" w14:textId="0AB9AB5A" w:rsidR="003B460E" w:rsidRPr="00462868" w:rsidRDefault="003B460E" w:rsidP="003B46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6286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3B460E" w:rsidRPr="00462868" w14:paraId="57D87A35" w14:textId="77777777" w:rsidTr="002C47AC">
        <w:trPr>
          <w:trHeight w:val="288"/>
        </w:trPr>
        <w:tc>
          <w:tcPr>
            <w:tcW w:w="2320" w:type="dxa"/>
            <w:noWrap/>
            <w:hideMark/>
          </w:tcPr>
          <w:p w14:paraId="5AD3A6F4" w14:textId="1340B16E" w:rsidR="003B460E" w:rsidRPr="00462868" w:rsidRDefault="003B460E" w:rsidP="003B460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6286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otein, g</w:t>
            </w:r>
          </w:p>
        </w:tc>
        <w:tc>
          <w:tcPr>
            <w:tcW w:w="1800" w:type="dxa"/>
            <w:vAlign w:val="bottom"/>
          </w:tcPr>
          <w:p w14:paraId="2238440B" w14:textId="09999B48" w:rsidR="003B460E" w:rsidRPr="00462868" w:rsidRDefault="003B460E" w:rsidP="003B46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6286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800" w:type="dxa"/>
            <w:vAlign w:val="bottom"/>
          </w:tcPr>
          <w:p w14:paraId="464D8118" w14:textId="6C1BCCE0" w:rsidR="003B460E" w:rsidRPr="00462868" w:rsidRDefault="003B460E" w:rsidP="003B46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6286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3B460E" w:rsidRPr="00462868" w14:paraId="49EF33B5" w14:textId="77777777" w:rsidTr="002C47AC">
        <w:trPr>
          <w:trHeight w:val="288"/>
        </w:trPr>
        <w:tc>
          <w:tcPr>
            <w:tcW w:w="2320" w:type="dxa"/>
            <w:noWrap/>
          </w:tcPr>
          <w:p w14:paraId="5E33CAD2" w14:textId="213DB193" w:rsidR="003B460E" w:rsidRPr="00462868" w:rsidRDefault="003B460E" w:rsidP="003B460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6286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otal fat, g</w:t>
            </w:r>
          </w:p>
        </w:tc>
        <w:tc>
          <w:tcPr>
            <w:tcW w:w="1800" w:type="dxa"/>
            <w:vAlign w:val="bottom"/>
          </w:tcPr>
          <w:p w14:paraId="03F8B58E" w14:textId="033A0C11" w:rsidR="003B460E" w:rsidRPr="00462868" w:rsidRDefault="003B460E" w:rsidP="003B46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6286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800" w:type="dxa"/>
            <w:vAlign w:val="bottom"/>
          </w:tcPr>
          <w:p w14:paraId="7759C533" w14:textId="7F566045" w:rsidR="003B460E" w:rsidRPr="00462868" w:rsidRDefault="003B460E" w:rsidP="003B46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6286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</w:tr>
      <w:tr w:rsidR="003B460E" w:rsidRPr="00462868" w14:paraId="74A6F259" w14:textId="77777777" w:rsidTr="002C47AC">
        <w:trPr>
          <w:trHeight w:val="288"/>
        </w:trPr>
        <w:tc>
          <w:tcPr>
            <w:tcW w:w="2320" w:type="dxa"/>
            <w:noWrap/>
          </w:tcPr>
          <w:p w14:paraId="768EADAF" w14:textId="02A77852" w:rsidR="003B460E" w:rsidRPr="00462868" w:rsidRDefault="003B460E" w:rsidP="003B460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6286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otal SFA, g</w:t>
            </w:r>
          </w:p>
        </w:tc>
        <w:tc>
          <w:tcPr>
            <w:tcW w:w="1800" w:type="dxa"/>
            <w:vAlign w:val="bottom"/>
          </w:tcPr>
          <w:p w14:paraId="5AAA194B" w14:textId="64ED89F7" w:rsidR="003B460E" w:rsidRPr="00462868" w:rsidRDefault="003B460E" w:rsidP="003B46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6286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vAlign w:val="bottom"/>
          </w:tcPr>
          <w:p w14:paraId="4A9942DD" w14:textId="46F6E8C1" w:rsidR="003B460E" w:rsidRPr="00462868" w:rsidRDefault="003B460E" w:rsidP="003B46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6286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3B460E" w:rsidRPr="00462868" w14:paraId="771C2153" w14:textId="77777777" w:rsidTr="002C47AC">
        <w:trPr>
          <w:trHeight w:val="288"/>
        </w:trPr>
        <w:tc>
          <w:tcPr>
            <w:tcW w:w="2320" w:type="dxa"/>
            <w:noWrap/>
          </w:tcPr>
          <w:p w14:paraId="26D51EAB" w14:textId="01B332AA" w:rsidR="003B460E" w:rsidRPr="00462868" w:rsidRDefault="003B460E" w:rsidP="003B460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6286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otal MUFA, g</w:t>
            </w:r>
          </w:p>
        </w:tc>
        <w:tc>
          <w:tcPr>
            <w:tcW w:w="1800" w:type="dxa"/>
            <w:vAlign w:val="bottom"/>
          </w:tcPr>
          <w:p w14:paraId="35C1630F" w14:textId="3BFD86CD" w:rsidR="003B460E" w:rsidRPr="00462868" w:rsidRDefault="003B460E" w:rsidP="003B46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6286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800" w:type="dxa"/>
            <w:vAlign w:val="bottom"/>
          </w:tcPr>
          <w:p w14:paraId="0A897959" w14:textId="4675332A" w:rsidR="003B460E" w:rsidRPr="00462868" w:rsidRDefault="003B460E" w:rsidP="003B46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6286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3B460E" w:rsidRPr="00462868" w14:paraId="59AF27C2" w14:textId="77777777" w:rsidTr="002C47AC">
        <w:trPr>
          <w:trHeight w:val="288"/>
        </w:trPr>
        <w:tc>
          <w:tcPr>
            <w:tcW w:w="2320" w:type="dxa"/>
            <w:noWrap/>
          </w:tcPr>
          <w:p w14:paraId="0D37620B" w14:textId="66132A83" w:rsidR="003B460E" w:rsidRPr="00462868" w:rsidRDefault="003B460E" w:rsidP="003B460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6286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otal PUFA, g</w:t>
            </w:r>
          </w:p>
        </w:tc>
        <w:tc>
          <w:tcPr>
            <w:tcW w:w="1800" w:type="dxa"/>
            <w:vAlign w:val="bottom"/>
          </w:tcPr>
          <w:p w14:paraId="057135F9" w14:textId="327B0464" w:rsidR="003B460E" w:rsidRPr="00462868" w:rsidRDefault="003B460E" w:rsidP="003B46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6286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800" w:type="dxa"/>
            <w:vAlign w:val="bottom"/>
          </w:tcPr>
          <w:p w14:paraId="5F8936D9" w14:textId="2F73DE24" w:rsidR="003B460E" w:rsidRPr="00462868" w:rsidRDefault="003B460E" w:rsidP="003B46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6286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3B460E" w:rsidRPr="00462868" w14:paraId="0A3DD82B" w14:textId="77777777" w:rsidTr="002C47AC">
        <w:trPr>
          <w:trHeight w:val="288"/>
        </w:trPr>
        <w:tc>
          <w:tcPr>
            <w:tcW w:w="2320" w:type="dxa"/>
            <w:noWrap/>
          </w:tcPr>
          <w:p w14:paraId="280C4BA5" w14:textId="17AC98C7" w:rsidR="003B460E" w:rsidRPr="00462868" w:rsidRDefault="003B460E" w:rsidP="003B460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62868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Vitamin E (alpha-tocopherol), mg</w:t>
            </w:r>
          </w:p>
        </w:tc>
        <w:tc>
          <w:tcPr>
            <w:tcW w:w="1800" w:type="dxa"/>
            <w:vAlign w:val="bottom"/>
          </w:tcPr>
          <w:p w14:paraId="7ABEB063" w14:textId="346432F1" w:rsidR="003B460E" w:rsidRPr="00462868" w:rsidRDefault="003B460E" w:rsidP="003B46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6286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800" w:type="dxa"/>
            <w:vAlign w:val="bottom"/>
          </w:tcPr>
          <w:p w14:paraId="0081AFB1" w14:textId="14068701" w:rsidR="003B460E" w:rsidRPr="00462868" w:rsidRDefault="003B460E" w:rsidP="003B46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6286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3B460E" w:rsidRPr="00462868" w14:paraId="788B35DE" w14:textId="77777777" w:rsidTr="002C47AC">
        <w:trPr>
          <w:trHeight w:val="288"/>
        </w:trPr>
        <w:tc>
          <w:tcPr>
            <w:tcW w:w="2320" w:type="dxa"/>
            <w:noWrap/>
          </w:tcPr>
          <w:p w14:paraId="18D4BE4D" w14:textId="3192CE5C" w:rsidR="003B460E" w:rsidRPr="00462868" w:rsidRDefault="003B460E" w:rsidP="003B460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62868">
              <w:rPr>
                <w:rFonts w:ascii="Times New Roman" w:hAnsi="Times New Roman" w:cs="Times New Roman"/>
                <w:b/>
                <w:bCs/>
                <w:color w:val="212121"/>
                <w:sz w:val="22"/>
                <w:szCs w:val="22"/>
              </w:rPr>
              <w:t>Calcium, mg</w:t>
            </w:r>
          </w:p>
        </w:tc>
        <w:tc>
          <w:tcPr>
            <w:tcW w:w="1800" w:type="dxa"/>
            <w:vAlign w:val="bottom"/>
          </w:tcPr>
          <w:p w14:paraId="3495611F" w14:textId="03030D63" w:rsidR="003B460E" w:rsidRPr="00462868" w:rsidRDefault="003B460E" w:rsidP="003B46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6286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1800" w:type="dxa"/>
            <w:vAlign w:val="bottom"/>
          </w:tcPr>
          <w:p w14:paraId="61BBB13C" w14:textId="1C572C94" w:rsidR="003B460E" w:rsidRPr="00462868" w:rsidRDefault="003B460E" w:rsidP="003B46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6286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</w:tr>
      <w:tr w:rsidR="003B460E" w:rsidRPr="00462868" w14:paraId="5B5608EB" w14:textId="77777777" w:rsidTr="002C47AC">
        <w:trPr>
          <w:trHeight w:val="288"/>
        </w:trPr>
        <w:tc>
          <w:tcPr>
            <w:tcW w:w="2320" w:type="dxa"/>
            <w:noWrap/>
          </w:tcPr>
          <w:p w14:paraId="0B38629B" w14:textId="0EC38FEF" w:rsidR="003B460E" w:rsidRPr="00462868" w:rsidRDefault="003B460E" w:rsidP="003B460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62868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Magnesium, mg</w:t>
            </w:r>
          </w:p>
        </w:tc>
        <w:tc>
          <w:tcPr>
            <w:tcW w:w="1800" w:type="dxa"/>
            <w:vAlign w:val="bottom"/>
          </w:tcPr>
          <w:p w14:paraId="0D2B79ED" w14:textId="27254D88" w:rsidR="003B460E" w:rsidRPr="00462868" w:rsidRDefault="003B460E" w:rsidP="003B46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6286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0</w:t>
            </w:r>
          </w:p>
        </w:tc>
        <w:tc>
          <w:tcPr>
            <w:tcW w:w="1800" w:type="dxa"/>
            <w:vAlign w:val="bottom"/>
          </w:tcPr>
          <w:p w14:paraId="57F1339E" w14:textId="181D56C5" w:rsidR="003B460E" w:rsidRPr="00462868" w:rsidRDefault="003B460E" w:rsidP="003B46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6286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</w:t>
            </w:r>
          </w:p>
        </w:tc>
      </w:tr>
      <w:tr w:rsidR="003B460E" w:rsidRPr="00462868" w14:paraId="46CCA472" w14:textId="77777777" w:rsidTr="002C47AC">
        <w:trPr>
          <w:trHeight w:val="288"/>
        </w:trPr>
        <w:tc>
          <w:tcPr>
            <w:tcW w:w="2320" w:type="dxa"/>
            <w:noWrap/>
          </w:tcPr>
          <w:p w14:paraId="0421950B" w14:textId="66719BC5" w:rsidR="003B460E" w:rsidRPr="00462868" w:rsidRDefault="003B460E" w:rsidP="003B460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62868">
              <w:rPr>
                <w:rFonts w:ascii="Times New Roman" w:hAnsi="Times New Roman" w:cs="Times New Roman"/>
                <w:b/>
                <w:bCs/>
                <w:color w:val="212121"/>
                <w:sz w:val="22"/>
                <w:szCs w:val="22"/>
              </w:rPr>
              <w:t>Iron, mg</w:t>
            </w:r>
          </w:p>
        </w:tc>
        <w:tc>
          <w:tcPr>
            <w:tcW w:w="1800" w:type="dxa"/>
            <w:vAlign w:val="bottom"/>
          </w:tcPr>
          <w:p w14:paraId="175F845D" w14:textId="5D1C2795" w:rsidR="003B460E" w:rsidRPr="00462868" w:rsidRDefault="003B460E" w:rsidP="003B46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6286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vAlign w:val="bottom"/>
          </w:tcPr>
          <w:p w14:paraId="4665B48F" w14:textId="01D1769C" w:rsidR="003B460E" w:rsidRPr="00462868" w:rsidRDefault="003B460E" w:rsidP="003B46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6286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3B460E" w:rsidRPr="00462868" w14:paraId="219F9A43" w14:textId="77777777" w:rsidTr="002C47AC">
        <w:trPr>
          <w:trHeight w:val="288"/>
        </w:trPr>
        <w:tc>
          <w:tcPr>
            <w:tcW w:w="2320" w:type="dxa"/>
            <w:noWrap/>
          </w:tcPr>
          <w:p w14:paraId="6AADC451" w14:textId="0BE94817" w:rsidR="003B460E" w:rsidRPr="00462868" w:rsidRDefault="003B460E" w:rsidP="003B460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62868">
              <w:rPr>
                <w:rFonts w:ascii="Times New Roman" w:hAnsi="Times New Roman" w:cs="Times New Roman"/>
                <w:b/>
                <w:bCs/>
                <w:color w:val="212121"/>
                <w:sz w:val="22"/>
                <w:szCs w:val="22"/>
              </w:rPr>
              <w:t>Potassium, mg</w:t>
            </w:r>
          </w:p>
        </w:tc>
        <w:tc>
          <w:tcPr>
            <w:tcW w:w="1800" w:type="dxa"/>
            <w:vAlign w:val="bottom"/>
          </w:tcPr>
          <w:p w14:paraId="275143C6" w14:textId="1C27736C" w:rsidR="003B460E" w:rsidRPr="00462868" w:rsidRDefault="003B460E" w:rsidP="003B46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6286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4</w:t>
            </w:r>
          </w:p>
        </w:tc>
        <w:tc>
          <w:tcPr>
            <w:tcW w:w="1800" w:type="dxa"/>
            <w:vAlign w:val="bottom"/>
          </w:tcPr>
          <w:p w14:paraId="73A1CF6E" w14:textId="6BDF22D1" w:rsidR="003B460E" w:rsidRPr="00462868" w:rsidRDefault="003B460E" w:rsidP="003B46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6286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3</w:t>
            </w:r>
          </w:p>
        </w:tc>
      </w:tr>
      <w:tr w:rsidR="003B460E" w:rsidRPr="00462868" w14:paraId="210B4DC0" w14:textId="77777777" w:rsidTr="002C47AC">
        <w:trPr>
          <w:trHeight w:val="288"/>
        </w:trPr>
        <w:tc>
          <w:tcPr>
            <w:tcW w:w="2320" w:type="dxa"/>
            <w:noWrap/>
          </w:tcPr>
          <w:p w14:paraId="38ED0FAF" w14:textId="516D7129" w:rsidR="003B460E" w:rsidRPr="00462868" w:rsidRDefault="003B460E" w:rsidP="003B460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62868">
              <w:rPr>
                <w:rFonts w:ascii="Times New Roman" w:hAnsi="Times New Roman" w:cs="Times New Roman"/>
                <w:b/>
                <w:bCs/>
                <w:color w:val="212121"/>
                <w:sz w:val="22"/>
                <w:szCs w:val="22"/>
              </w:rPr>
              <w:t>Sodium, mg</w:t>
            </w:r>
          </w:p>
        </w:tc>
        <w:tc>
          <w:tcPr>
            <w:tcW w:w="1800" w:type="dxa"/>
            <w:vAlign w:val="bottom"/>
          </w:tcPr>
          <w:p w14:paraId="797F78FF" w14:textId="3083A61D" w:rsidR="003B460E" w:rsidRPr="00462868" w:rsidRDefault="003B460E" w:rsidP="003B46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6286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00" w:type="dxa"/>
            <w:vAlign w:val="bottom"/>
          </w:tcPr>
          <w:p w14:paraId="2A51D955" w14:textId="56AF6D42" w:rsidR="003B460E" w:rsidRPr="00462868" w:rsidRDefault="003B460E" w:rsidP="003B46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6286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5</w:t>
            </w:r>
          </w:p>
        </w:tc>
      </w:tr>
      <w:tr w:rsidR="003B460E" w:rsidRPr="00462868" w14:paraId="5443B62F" w14:textId="77777777" w:rsidTr="002C47AC">
        <w:trPr>
          <w:trHeight w:val="288"/>
        </w:trPr>
        <w:tc>
          <w:tcPr>
            <w:tcW w:w="2320" w:type="dxa"/>
            <w:noWrap/>
          </w:tcPr>
          <w:p w14:paraId="55A52730" w14:textId="41C4ACD0" w:rsidR="003B460E" w:rsidRPr="00462868" w:rsidRDefault="003B460E" w:rsidP="003B460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62868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Zinc, mg</w:t>
            </w:r>
          </w:p>
        </w:tc>
        <w:tc>
          <w:tcPr>
            <w:tcW w:w="1800" w:type="dxa"/>
            <w:vAlign w:val="bottom"/>
          </w:tcPr>
          <w:p w14:paraId="3BDD3B5F" w14:textId="458882FF" w:rsidR="003B460E" w:rsidRPr="00462868" w:rsidRDefault="003B460E" w:rsidP="003B46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6286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00" w:type="dxa"/>
            <w:vAlign w:val="bottom"/>
          </w:tcPr>
          <w:p w14:paraId="313B8AAC" w14:textId="389882C3" w:rsidR="003B460E" w:rsidRPr="00462868" w:rsidRDefault="003B460E" w:rsidP="003B46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6286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</w:tbl>
    <w:p w14:paraId="60E583F3" w14:textId="6003EE72" w:rsidR="003B460E" w:rsidRPr="00D506A9" w:rsidRDefault="00BA16F4" w:rsidP="00BA16F4">
      <w:pPr>
        <w:spacing w:after="0" w:line="240" w:lineRule="auto"/>
        <w:rPr>
          <w:rFonts w:ascii="Times New Roman" w:hAnsi="Times New Roman" w:cs="Times New Roman"/>
        </w:rPr>
      </w:pPr>
      <w:r w:rsidRPr="00D506A9">
        <w:rPr>
          <w:rFonts w:ascii="Times New Roman" w:hAnsi="Times New Roman" w:cs="Times New Roman"/>
          <w:vertAlign w:val="superscript"/>
        </w:rPr>
        <w:t>§</w:t>
      </w:r>
      <w:r w:rsidRPr="00D506A9">
        <w:rPr>
          <w:rFonts w:ascii="Times New Roman" w:hAnsi="Times New Roman" w:cs="Times New Roman"/>
        </w:rPr>
        <w:t xml:space="preserve"> Nutrient composition of natural, whole, unsalted, and dry roasted almonds provided by the Almond Board of California</w:t>
      </w:r>
      <w:r w:rsidR="003B460E" w:rsidRPr="00D506A9">
        <w:rPr>
          <w:rFonts w:ascii="Times New Roman" w:hAnsi="Times New Roman" w:cs="Times New Roman"/>
        </w:rPr>
        <w:t>.</w:t>
      </w:r>
    </w:p>
    <w:p w14:paraId="0F0BAAC3" w14:textId="76F52CDB" w:rsidR="00BA16F4" w:rsidRPr="00D506A9" w:rsidRDefault="003B460E" w:rsidP="00BA16F4">
      <w:pPr>
        <w:spacing w:after="0" w:line="240" w:lineRule="auto"/>
        <w:rPr>
          <w:rFonts w:ascii="Times New Roman" w:hAnsi="Times New Roman" w:cs="Times New Roman"/>
        </w:rPr>
      </w:pPr>
      <w:r w:rsidRPr="00D506A9">
        <w:rPr>
          <w:rFonts w:ascii="Times New Roman" w:hAnsi="Times New Roman" w:cs="Times New Roman"/>
          <w:vertAlign w:val="superscript"/>
        </w:rPr>
        <w:t>¶</w:t>
      </w:r>
      <w:r w:rsidR="00BA16F4" w:rsidRPr="00D506A9">
        <w:rPr>
          <w:rFonts w:ascii="Times New Roman" w:hAnsi="Times New Roman" w:cs="Times New Roman"/>
        </w:rPr>
        <w:t xml:space="preserve"> Nutrient composition of Chips Ahoy chocolate chip cookies obtained from food label and the USDA food composition database.</w:t>
      </w:r>
    </w:p>
    <w:p w14:paraId="45F97538" w14:textId="2ED93C1F" w:rsidR="003B460E" w:rsidRPr="00D506A9" w:rsidRDefault="003B460E" w:rsidP="00BA16F4">
      <w:pPr>
        <w:spacing w:after="0" w:line="240" w:lineRule="auto"/>
        <w:rPr>
          <w:rFonts w:ascii="Times New Roman" w:hAnsi="Times New Roman" w:cs="Times New Roman"/>
        </w:rPr>
      </w:pPr>
      <w:r w:rsidRPr="00D506A9">
        <w:rPr>
          <w:rFonts w:ascii="Times New Roman" w:hAnsi="Times New Roman" w:cs="Times New Roman"/>
        </w:rPr>
        <w:t>*</w:t>
      </w:r>
      <w:r w:rsidR="00E82BAA" w:rsidRPr="00D506A9">
        <w:rPr>
          <w:rFonts w:ascii="Times New Roman" w:hAnsi="Times New Roman" w:cs="Times New Roman"/>
        </w:rPr>
        <w:t>Metabolizable energy calculated as the average of Atwater general factor estimates and measured energy estimates from Gebauer et al. 2016.</w:t>
      </w:r>
    </w:p>
    <w:p w14:paraId="79BC8DF2" w14:textId="77777777" w:rsidR="00C72881" w:rsidRPr="00D506A9" w:rsidRDefault="00C72881" w:rsidP="000A177A">
      <w:pPr>
        <w:rPr>
          <w:rFonts w:ascii="Times New Roman" w:hAnsi="Times New Roman" w:cs="Times New Roman"/>
          <w:b/>
          <w:bCs/>
        </w:rPr>
      </w:pPr>
    </w:p>
    <w:p w14:paraId="5990B454" w14:textId="4BC6822A" w:rsidR="000A177A" w:rsidRPr="00D748A2" w:rsidRDefault="000A177A" w:rsidP="000A177A">
      <w:pPr>
        <w:rPr>
          <w:rFonts w:ascii="Times New Roman" w:hAnsi="Times New Roman" w:cs="Times New Roman"/>
          <w:b/>
          <w:bCs/>
        </w:rPr>
      </w:pPr>
      <w:r w:rsidRPr="00D748A2">
        <w:rPr>
          <w:rFonts w:ascii="Times New Roman" w:hAnsi="Times New Roman" w:cs="Times New Roman"/>
          <w:b/>
          <w:bCs/>
        </w:rPr>
        <w:t xml:space="preserve">Table </w:t>
      </w:r>
      <w:r w:rsidR="001D4F02">
        <w:rPr>
          <w:rFonts w:ascii="Times New Roman" w:hAnsi="Times New Roman" w:cs="Times New Roman"/>
          <w:b/>
          <w:bCs/>
        </w:rPr>
        <w:t>S</w:t>
      </w:r>
      <w:r w:rsidR="00C72881">
        <w:rPr>
          <w:rFonts w:ascii="Times New Roman" w:hAnsi="Times New Roman" w:cs="Times New Roman"/>
          <w:b/>
          <w:bCs/>
        </w:rPr>
        <w:t>2</w:t>
      </w:r>
      <w:r w:rsidRPr="00D748A2">
        <w:rPr>
          <w:rFonts w:ascii="Times New Roman" w:hAnsi="Times New Roman" w:cs="Times New Roman"/>
          <w:b/>
          <w:bCs/>
        </w:rPr>
        <w:t xml:space="preserve">. </w:t>
      </w:r>
      <w:r w:rsidR="005942B9" w:rsidRPr="005942B9">
        <w:rPr>
          <w:rFonts w:ascii="Times New Roman" w:hAnsi="Times New Roman" w:cs="Times New Roman"/>
        </w:rPr>
        <w:t xml:space="preserve">Self-reported dietary intake </w:t>
      </w:r>
      <w:r w:rsidR="00E42E85">
        <w:rPr>
          <w:rFonts w:ascii="Times New Roman" w:hAnsi="Times New Roman" w:cs="Times New Roman"/>
        </w:rPr>
        <w:t xml:space="preserve">(energy-adjusted) </w:t>
      </w:r>
      <w:r w:rsidR="005942B9" w:rsidRPr="005942B9">
        <w:rPr>
          <w:rFonts w:ascii="Times New Roman" w:hAnsi="Times New Roman" w:cs="Times New Roman"/>
        </w:rPr>
        <w:t xml:space="preserve">from the </w:t>
      </w:r>
      <w:r w:rsidR="005942B9">
        <w:rPr>
          <w:rFonts w:ascii="Times New Roman" w:hAnsi="Times New Roman" w:cs="Times New Roman"/>
        </w:rPr>
        <w:t>ASA-24 dietary recalls</w:t>
      </w:r>
      <w:r w:rsidR="005942B9" w:rsidRPr="005942B9">
        <w:rPr>
          <w:rFonts w:ascii="Times New Roman" w:hAnsi="Times New Roman" w:cs="Times New Roman"/>
        </w:rPr>
        <w:t xml:space="preserve"> for the almond and cookie groups at baseline and week 6 in adults with obesity.</w:t>
      </w:r>
    </w:p>
    <w:p w14:paraId="6B9B952A" w14:textId="77777777" w:rsidR="00806F7F" w:rsidRDefault="00806F7F" w:rsidP="00D506A9">
      <w:pPr>
        <w:rPr>
          <w:rFonts w:ascii="Times New Roman" w:hAnsi="Times New Roman" w:cs="Times New Roman"/>
        </w:rPr>
      </w:pPr>
    </w:p>
    <w:tbl>
      <w:tblPr>
        <w:tblW w:w="14532" w:type="dxa"/>
        <w:tblLayout w:type="fixed"/>
        <w:tblLook w:val="04A0" w:firstRow="1" w:lastRow="0" w:firstColumn="1" w:lastColumn="0" w:noHBand="0" w:noVBand="1"/>
      </w:tblPr>
      <w:tblGrid>
        <w:gridCol w:w="2284"/>
        <w:gridCol w:w="1589"/>
        <w:gridCol w:w="1694"/>
        <w:gridCol w:w="1813"/>
        <w:gridCol w:w="1890"/>
        <w:gridCol w:w="180"/>
        <w:gridCol w:w="1260"/>
        <w:gridCol w:w="990"/>
        <w:gridCol w:w="900"/>
        <w:gridCol w:w="1170"/>
        <w:gridCol w:w="762"/>
      </w:tblGrid>
      <w:tr w:rsidR="00806F7F" w:rsidRPr="00806F7F" w14:paraId="363717BE" w14:textId="77777777" w:rsidTr="00806F7F">
        <w:trPr>
          <w:gridAfter w:val="1"/>
          <w:wAfter w:w="762" w:type="dxa"/>
          <w:trHeight w:val="476"/>
        </w:trPr>
        <w:tc>
          <w:tcPr>
            <w:tcW w:w="2284" w:type="dxa"/>
            <w:vMerge w:val="restart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14CD1810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06F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 </w:t>
            </w:r>
          </w:p>
        </w:tc>
        <w:tc>
          <w:tcPr>
            <w:tcW w:w="3283" w:type="dxa"/>
            <w:gridSpan w:val="2"/>
            <w:vMerge w:val="restart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1B20E585" w14:textId="77777777" w:rsidR="00806F7F" w:rsidRPr="00806F7F" w:rsidRDefault="00806F7F" w:rsidP="00806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06F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aseline</w:t>
            </w:r>
          </w:p>
        </w:tc>
        <w:tc>
          <w:tcPr>
            <w:tcW w:w="3883" w:type="dxa"/>
            <w:gridSpan w:val="3"/>
            <w:vMerge w:val="restart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5811F2A3" w14:textId="77777777" w:rsidR="00806F7F" w:rsidRPr="00806F7F" w:rsidRDefault="00806F7F" w:rsidP="00806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06F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Week 6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3963074" w14:textId="77777777" w:rsidR="00806F7F" w:rsidRPr="00806F7F" w:rsidRDefault="00806F7F" w:rsidP="00806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06F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BL-adjusted Model </w:t>
            </w:r>
            <w:r w:rsidRPr="00806F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br/>
              <w:t xml:space="preserve">P-Values </w:t>
            </w:r>
          </w:p>
        </w:tc>
        <w:tc>
          <w:tcPr>
            <w:tcW w:w="3060" w:type="dxa"/>
            <w:gridSpan w:val="3"/>
            <w:vMerge w:val="restart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3CDB8CA" w14:textId="77777777" w:rsidR="00806F7F" w:rsidRPr="00806F7F" w:rsidRDefault="00806F7F" w:rsidP="00806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06F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Linear Mixed Effect Model </w:t>
            </w:r>
            <w:r w:rsidRPr="00806F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br/>
              <w:t xml:space="preserve">P-Values </w:t>
            </w:r>
          </w:p>
        </w:tc>
      </w:tr>
      <w:tr w:rsidR="00806F7F" w:rsidRPr="00806F7F" w14:paraId="3F314511" w14:textId="77777777" w:rsidTr="00806F7F">
        <w:trPr>
          <w:trHeight w:val="582"/>
        </w:trPr>
        <w:tc>
          <w:tcPr>
            <w:tcW w:w="2284" w:type="dxa"/>
            <w:vMerge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A969F53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83" w:type="dxa"/>
            <w:gridSpan w:val="2"/>
            <w:vMerge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F6B220B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83" w:type="dxa"/>
            <w:gridSpan w:val="3"/>
            <w:vMerge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C05F99B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C4581A8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060" w:type="dxa"/>
            <w:gridSpan w:val="3"/>
            <w:vMerge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18BD569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6ECA4" w14:textId="77777777" w:rsidR="00806F7F" w:rsidRPr="00806F7F" w:rsidRDefault="00806F7F" w:rsidP="00806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806F7F" w:rsidRPr="00806F7F" w14:paraId="4DD56A33" w14:textId="77777777" w:rsidTr="00806F7F">
        <w:trPr>
          <w:trHeight w:val="564"/>
        </w:trPr>
        <w:tc>
          <w:tcPr>
            <w:tcW w:w="2284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0336FD2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06F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055B28B" w14:textId="77777777" w:rsidR="00806F7F" w:rsidRPr="00806F7F" w:rsidRDefault="00806F7F" w:rsidP="00806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06F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lmond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62AF3D82" w14:textId="77777777" w:rsidR="00806F7F" w:rsidRPr="00806F7F" w:rsidRDefault="00806F7F" w:rsidP="00806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06F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okie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7D79B36" w14:textId="77777777" w:rsidR="00806F7F" w:rsidRPr="00806F7F" w:rsidRDefault="00806F7F" w:rsidP="00806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06F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lmon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56A518B" w14:textId="77777777" w:rsidR="00806F7F" w:rsidRPr="00806F7F" w:rsidRDefault="00806F7F" w:rsidP="00806F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06F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okie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AC6FCC3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06F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L-adjusted Group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EDBB8AE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06F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roup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E48BE29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06F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Week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7B3E14C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06F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roup x Week</w:t>
            </w:r>
          </w:p>
        </w:tc>
        <w:tc>
          <w:tcPr>
            <w:tcW w:w="762" w:type="dxa"/>
            <w:vAlign w:val="center"/>
            <w:hideMark/>
          </w:tcPr>
          <w:p w14:paraId="6AD6CF23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6F7F" w:rsidRPr="00806F7F" w14:paraId="39EA93A3" w14:textId="77777777" w:rsidTr="00806F7F">
        <w:trPr>
          <w:trHeight w:val="294"/>
        </w:trPr>
        <w:tc>
          <w:tcPr>
            <w:tcW w:w="2284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0F58035E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06F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arbohydrate (g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3E85E2A6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6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9.85 ± 9.34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3154C84E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6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5.59 ± 9.98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1C95358D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6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2.87 ± 9.51**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23341434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6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3.82 ± 10.3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1FF7C84A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6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8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7FCB779A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6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5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3BB83C0B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06F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25E43775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06F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09</w:t>
            </w:r>
          </w:p>
        </w:tc>
        <w:tc>
          <w:tcPr>
            <w:tcW w:w="762" w:type="dxa"/>
            <w:vAlign w:val="center"/>
            <w:hideMark/>
          </w:tcPr>
          <w:p w14:paraId="3F304597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6F7F" w:rsidRPr="00806F7F" w14:paraId="146FFF71" w14:textId="77777777" w:rsidTr="00806F7F">
        <w:trPr>
          <w:trHeight w:val="294"/>
        </w:trPr>
        <w:tc>
          <w:tcPr>
            <w:tcW w:w="2284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772EAFA0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06F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otal Fat (g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55147E0A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6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2.29 ± 3.79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0E343BA6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6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5.41 ± 4.05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04E10602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6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3.55 ± 3.86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47B01EC4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6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0.75 ± 4.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4A992D34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6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3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71680239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06F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3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3E2A38D9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06F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74D3A549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6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82</w:t>
            </w:r>
          </w:p>
        </w:tc>
        <w:tc>
          <w:tcPr>
            <w:tcW w:w="762" w:type="dxa"/>
            <w:vAlign w:val="center"/>
            <w:hideMark/>
          </w:tcPr>
          <w:p w14:paraId="7678D428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6F7F" w:rsidRPr="00806F7F" w14:paraId="4389CB92" w14:textId="77777777" w:rsidTr="00806F7F">
        <w:trPr>
          <w:trHeight w:val="294"/>
        </w:trPr>
        <w:tc>
          <w:tcPr>
            <w:tcW w:w="2284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27A73DBC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06F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otal MUFA (g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55F82B2A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6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.38 ± 1.48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2C9CCA3E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6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.56 ± 1.58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16077A27" w14:textId="6FC3D364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6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9.16 ± 1.5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gramStart"/>
            <w:r w:rsidRPr="00806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*,*</w:t>
            </w:r>
            <w:proofErr w:type="gramEnd"/>
            <w:r w:rsidRPr="00806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37E5E48A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6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.58 ± 1.6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097D48B8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06F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265B725E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06F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1D3F4A7B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06F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20190B5B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06F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04</w:t>
            </w:r>
          </w:p>
        </w:tc>
        <w:tc>
          <w:tcPr>
            <w:tcW w:w="762" w:type="dxa"/>
            <w:vAlign w:val="center"/>
            <w:hideMark/>
          </w:tcPr>
          <w:p w14:paraId="7BD55E26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6F7F" w:rsidRPr="00806F7F" w14:paraId="4CDA2FFB" w14:textId="77777777" w:rsidTr="00806F7F">
        <w:trPr>
          <w:trHeight w:val="294"/>
        </w:trPr>
        <w:tc>
          <w:tcPr>
            <w:tcW w:w="2284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18536BF2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06F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leic acid (g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5360D677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6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.51 ± 1.39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45106BDF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6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.71 ± 1.48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22071F48" w14:textId="4691A3E8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6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7.07 ± 1.4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gramStart"/>
            <w:r w:rsidRPr="00806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*,*</w:t>
            </w:r>
            <w:proofErr w:type="gramEnd"/>
            <w:r w:rsidRPr="00806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0647DBC3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6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.9 ± 1.5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0DC669B6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06F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0FD2227E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06F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0B81F82B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06F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141A4C89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06F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05</w:t>
            </w:r>
          </w:p>
        </w:tc>
        <w:tc>
          <w:tcPr>
            <w:tcW w:w="762" w:type="dxa"/>
            <w:vAlign w:val="center"/>
            <w:hideMark/>
          </w:tcPr>
          <w:p w14:paraId="4FF6DF1D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6F7F" w:rsidRPr="00806F7F" w14:paraId="565A3546" w14:textId="77777777" w:rsidTr="00806F7F">
        <w:trPr>
          <w:trHeight w:val="294"/>
        </w:trPr>
        <w:tc>
          <w:tcPr>
            <w:tcW w:w="2284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696F7EDB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06F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otal PUFA (g) ǂ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75628D1E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6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3 ± 0.12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60CCB7E0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6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2 ± 0.13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28B6EF82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6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7 ± 0.13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0D0F0D9F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6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 ± 0.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158A3381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6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71E68BD1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6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348EB45B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06F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2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61A9E265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6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91</w:t>
            </w:r>
          </w:p>
        </w:tc>
        <w:tc>
          <w:tcPr>
            <w:tcW w:w="762" w:type="dxa"/>
            <w:vAlign w:val="center"/>
            <w:hideMark/>
          </w:tcPr>
          <w:p w14:paraId="4D5F26A4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6F7F" w:rsidRPr="00806F7F" w14:paraId="06C0F93C" w14:textId="77777777" w:rsidTr="00806F7F">
        <w:trPr>
          <w:trHeight w:val="294"/>
        </w:trPr>
        <w:tc>
          <w:tcPr>
            <w:tcW w:w="2284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5DBA9425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06F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rotein (g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59D247DA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6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2.73 ± 5.59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731B4C0F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6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5.63 ± 5.96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7941E1CB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6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4.68 ± 5.71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6F801CCF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6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5.57 ± 6.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20DE18FA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6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6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0370F854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6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8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1FF36943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6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3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5819F266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06F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12</w:t>
            </w:r>
          </w:p>
        </w:tc>
        <w:tc>
          <w:tcPr>
            <w:tcW w:w="762" w:type="dxa"/>
            <w:vAlign w:val="center"/>
            <w:hideMark/>
          </w:tcPr>
          <w:p w14:paraId="767522B2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6F7F" w:rsidRPr="00806F7F" w14:paraId="0D7D5DFE" w14:textId="77777777" w:rsidTr="00806F7F">
        <w:trPr>
          <w:trHeight w:val="294"/>
        </w:trPr>
        <w:tc>
          <w:tcPr>
            <w:tcW w:w="2284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34261BEF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06F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otal fiber (g) ǂ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350A6EF3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6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 ± 0.12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6C4F32EC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6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1 ± 0.13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35616EFD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6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 ± 0.13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75EB9F12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6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 ± 0.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6B427A76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6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6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7060E3B2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6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3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500C13FB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6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7A6768CF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6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91</w:t>
            </w:r>
          </w:p>
        </w:tc>
        <w:tc>
          <w:tcPr>
            <w:tcW w:w="762" w:type="dxa"/>
            <w:vAlign w:val="center"/>
            <w:hideMark/>
          </w:tcPr>
          <w:p w14:paraId="6C2CCB3A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6F7F" w:rsidRPr="00806F7F" w14:paraId="75307127" w14:textId="77777777" w:rsidTr="00806F7F">
        <w:trPr>
          <w:trHeight w:val="294"/>
        </w:trPr>
        <w:tc>
          <w:tcPr>
            <w:tcW w:w="2284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1D8B9EBC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06F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lpha-tocopherol (mg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10555463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6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.5 ± 1.19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34931562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6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.23 ± 1.26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09A82C05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6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.45 ± 1.22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13AD6003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6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.29 ± 1.3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7D48FC4C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06F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7403EC10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06F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558416C6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6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476A9899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6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67</w:t>
            </w:r>
          </w:p>
        </w:tc>
        <w:tc>
          <w:tcPr>
            <w:tcW w:w="762" w:type="dxa"/>
            <w:vAlign w:val="center"/>
            <w:hideMark/>
          </w:tcPr>
          <w:p w14:paraId="5F6D0A49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6F7F" w:rsidRPr="00806F7F" w14:paraId="7FD37DE6" w14:textId="77777777" w:rsidTr="00806F7F">
        <w:trPr>
          <w:trHeight w:val="294"/>
        </w:trPr>
        <w:tc>
          <w:tcPr>
            <w:tcW w:w="2284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5E71CED1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06F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alcium (mg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4F180643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6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29.79 ± 78.81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67B5061D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6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85.31 ± 83.54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26B87535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6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44.67 ± 81.08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0D753099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6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94.36 ± 87.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63D615DA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6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7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271135D9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6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8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5A4B7DA7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6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7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1D2055DF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6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75</w:t>
            </w:r>
          </w:p>
        </w:tc>
        <w:tc>
          <w:tcPr>
            <w:tcW w:w="762" w:type="dxa"/>
            <w:vAlign w:val="center"/>
            <w:hideMark/>
          </w:tcPr>
          <w:p w14:paraId="7C8B1C8E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6F7F" w:rsidRPr="00806F7F" w14:paraId="7550F3A9" w14:textId="77777777" w:rsidTr="00806F7F">
        <w:trPr>
          <w:trHeight w:val="294"/>
        </w:trPr>
        <w:tc>
          <w:tcPr>
            <w:tcW w:w="2284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6F91ECBE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06F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agnesium (mg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4C342F88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6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9.36 ± 21.19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09104DA6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6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9.25 ± 22.53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517F9998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6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65.3 ± 21.69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27343037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6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03.3 ± 23.4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182A7936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6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8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3078CE2E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6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258A9214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6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7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5012DB29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06F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41</w:t>
            </w:r>
          </w:p>
        </w:tc>
        <w:tc>
          <w:tcPr>
            <w:tcW w:w="762" w:type="dxa"/>
            <w:vAlign w:val="center"/>
            <w:hideMark/>
          </w:tcPr>
          <w:p w14:paraId="7E6EA22F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6F7F" w:rsidRPr="00806F7F" w14:paraId="10E8664F" w14:textId="77777777" w:rsidTr="00806F7F">
        <w:trPr>
          <w:trHeight w:val="294"/>
        </w:trPr>
        <w:tc>
          <w:tcPr>
            <w:tcW w:w="2284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3DA08DB6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06F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hosphorus (mg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53694792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6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57.08 ± 70.86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08EB9EAF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6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79.21 ± 75.51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52334F9A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6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40.84 ± 72.37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1581B159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6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11.89 ± 78.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2B7D541D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06F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4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02109988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6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3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51DEA456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6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8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65535E58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06F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02</w:t>
            </w:r>
          </w:p>
        </w:tc>
        <w:tc>
          <w:tcPr>
            <w:tcW w:w="762" w:type="dxa"/>
            <w:vAlign w:val="center"/>
            <w:hideMark/>
          </w:tcPr>
          <w:p w14:paraId="4A57446A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6F7F" w:rsidRPr="00806F7F" w14:paraId="224C0AB4" w14:textId="77777777" w:rsidTr="00806F7F">
        <w:trPr>
          <w:trHeight w:val="294"/>
        </w:trPr>
        <w:tc>
          <w:tcPr>
            <w:tcW w:w="2284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3EA9A955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06F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otassium (mg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0DD20A68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6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00.77 ± 123.5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4DE5FA2B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6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28.93 ± 131.01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0ABB1AEB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6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51.35 ± 126.85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47044DF0" w14:textId="7DD3232C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6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24.42 ± 136.52 ^^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0B2EBC3E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6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1AF85803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6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7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44553B7D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6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2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14D8006E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06F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43</w:t>
            </w:r>
          </w:p>
        </w:tc>
        <w:tc>
          <w:tcPr>
            <w:tcW w:w="762" w:type="dxa"/>
            <w:vAlign w:val="center"/>
            <w:hideMark/>
          </w:tcPr>
          <w:p w14:paraId="3D954385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6F7F" w:rsidRPr="00806F7F" w14:paraId="6A63B476" w14:textId="77777777" w:rsidTr="00806F7F">
        <w:trPr>
          <w:trHeight w:val="294"/>
        </w:trPr>
        <w:tc>
          <w:tcPr>
            <w:tcW w:w="2284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5A435682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06F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Zinc (mg) ǂ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645A9F21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6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4 ± 0.11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03979008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6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7 ± 0.12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687D2A9E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6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2 ± 0.12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24D8D394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6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2 ± 0.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2D39A8FD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6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7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1814ABAF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6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2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6C0B0DC5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6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7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7F1C3D6B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6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20</w:t>
            </w:r>
          </w:p>
        </w:tc>
        <w:tc>
          <w:tcPr>
            <w:tcW w:w="762" w:type="dxa"/>
            <w:vAlign w:val="center"/>
            <w:hideMark/>
          </w:tcPr>
          <w:p w14:paraId="796D1FA3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6F7F" w:rsidRPr="00806F7F" w14:paraId="66FB183F" w14:textId="77777777" w:rsidTr="00806F7F">
        <w:trPr>
          <w:trHeight w:val="294"/>
        </w:trPr>
        <w:tc>
          <w:tcPr>
            <w:tcW w:w="2284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0E0F03A3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06F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efined grains (oz. eq.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710B45D9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6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36 ± 0.52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58839A87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6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5 ± 0.55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4BCC2142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6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53 ± 0.54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7124B03F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6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11 ± 0.5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278A67D6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6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9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03BE3578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6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2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3315DCF7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6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4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bottom"/>
            <w:hideMark/>
          </w:tcPr>
          <w:p w14:paraId="68CAB530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06F7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59</w:t>
            </w:r>
          </w:p>
        </w:tc>
        <w:tc>
          <w:tcPr>
            <w:tcW w:w="762" w:type="dxa"/>
            <w:vAlign w:val="center"/>
            <w:hideMark/>
          </w:tcPr>
          <w:p w14:paraId="4395DAE3" w14:textId="77777777" w:rsidR="00806F7F" w:rsidRPr="00806F7F" w:rsidRDefault="00806F7F" w:rsidP="00806F7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176C45C3" w14:textId="77777777" w:rsidR="00E938D7" w:rsidRDefault="00E938D7" w:rsidP="00D506A9">
      <w:pPr>
        <w:rPr>
          <w:rFonts w:ascii="Times New Roman" w:hAnsi="Times New Roman" w:cs="Times New Roman"/>
        </w:rPr>
      </w:pPr>
    </w:p>
    <w:p w14:paraId="44C65502" w14:textId="254A5466" w:rsidR="00D506A9" w:rsidRPr="00D126D7" w:rsidRDefault="00D506A9" w:rsidP="00D506A9">
      <w:pPr>
        <w:rPr>
          <w:rFonts w:ascii="Times New Roman" w:hAnsi="Times New Roman" w:cs="Times New Roman"/>
        </w:rPr>
      </w:pPr>
      <w:r w:rsidRPr="00D74D72">
        <w:rPr>
          <w:rFonts w:ascii="Times New Roman" w:hAnsi="Times New Roman" w:cs="Times New Roman"/>
        </w:rPr>
        <w:t xml:space="preserve">Data are presented as model-adjusted least squares means ± SE. </w:t>
      </w:r>
      <w:r w:rsidRPr="00D506A9">
        <w:rPr>
          <w:rFonts w:ascii="Times New Roman" w:hAnsi="Times New Roman"/>
        </w:rPr>
        <w:t>ǂ Indicates JN transformed variable</w:t>
      </w:r>
      <w:r w:rsidR="00E938D7">
        <w:rPr>
          <w:rFonts w:ascii="Times New Roman" w:hAnsi="Times New Roman"/>
        </w:rPr>
        <w:t xml:space="preserve"> </w:t>
      </w:r>
      <w:r w:rsidR="00E938D7" w:rsidRPr="003643E7">
        <w:rPr>
          <w:rFonts w:ascii="Times New Roman" w:hAnsi="Times New Roman" w:cs="Times New Roman"/>
        </w:rPr>
        <w:t>means ± SE</w:t>
      </w:r>
      <w:r w:rsidR="00E938D7">
        <w:rPr>
          <w:rFonts w:ascii="Times New Roman" w:hAnsi="Times New Roman" w:cs="Times New Roman"/>
        </w:rPr>
        <w:t xml:space="preserve"> and </w:t>
      </w:r>
      <w:r w:rsidR="00E938D7">
        <w:rPr>
          <w:rFonts w:ascii="Times New Roman" w:hAnsi="Times New Roman"/>
        </w:rPr>
        <w:t>P-values</w:t>
      </w:r>
      <w:r w:rsidRPr="00D506A9">
        <w:rPr>
          <w:rFonts w:ascii="Times New Roman" w:hAnsi="Times New Roman"/>
        </w:rPr>
        <w:t xml:space="preserve">. </w:t>
      </w:r>
      <w:r w:rsidRPr="00D506A9">
        <w:rPr>
          <w:rFonts w:ascii="Times New Roman" w:hAnsi="Times New Roman" w:cs="Times New Roman"/>
        </w:rPr>
        <w:t>*</w:t>
      </w:r>
      <w:proofErr w:type="spellStart"/>
      <w:r w:rsidRPr="00D506A9">
        <w:rPr>
          <w:rFonts w:ascii="Times New Roman" w:hAnsi="Times New Roman" w:cs="Times New Roman"/>
        </w:rPr>
        <w:t>Mvt</w:t>
      </w:r>
      <w:proofErr w:type="spellEnd"/>
      <w:r w:rsidRPr="00D506A9">
        <w:rPr>
          <w:rFonts w:ascii="Times New Roman" w:hAnsi="Times New Roman" w:cs="Times New Roman"/>
        </w:rPr>
        <w:t>-adjusted pairwise P-value ≤ 0.05 for Almond vs. Cookie within the same timepoint, **</w:t>
      </w:r>
      <w:proofErr w:type="spellStart"/>
      <w:r w:rsidRPr="00D506A9">
        <w:rPr>
          <w:rFonts w:ascii="Times New Roman" w:hAnsi="Times New Roman" w:cs="Times New Roman"/>
        </w:rPr>
        <w:t>Mvt</w:t>
      </w:r>
      <w:proofErr w:type="spellEnd"/>
      <w:r w:rsidRPr="00D506A9">
        <w:rPr>
          <w:rFonts w:ascii="Times New Roman" w:hAnsi="Times New Roman" w:cs="Times New Roman"/>
        </w:rPr>
        <w:t>-adjusted pairwise P-value ≤ 0.05 for BL vs. W6 within the same group</w:t>
      </w:r>
      <w:r w:rsidR="00806F7F">
        <w:rPr>
          <w:rFonts w:ascii="Times New Roman" w:hAnsi="Times New Roman" w:cs="Times New Roman"/>
        </w:rPr>
        <w:t>, ^^</w:t>
      </w:r>
      <w:proofErr w:type="spellStart"/>
      <w:r w:rsidR="00806F7F" w:rsidRPr="00D506A9">
        <w:rPr>
          <w:rFonts w:ascii="Times New Roman" w:hAnsi="Times New Roman" w:cs="Times New Roman"/>
        </w:rPr>
        <w:t>Mvt</w:t>
      </w:r>
      <w:proofErr w:type="spellEnd"/>
      <w:r w:rsidR="00806F7F" w:rsidRPr="00D506A9">
        <w:rPr>
          <w:rFonts w:ascii="Times New Roman" w:hAnsi="Times New Roman" w:cs="Times New Roman"/>
        </w:rPr>
        <w:t>-adjusted pairwise P-value ≤ 0.</w:t>
      </w:r>
      <w:r w:rsidR="00806F7F">
        <w:rPr>
          <w:rFonts w:ascii="Times New Roman" w:hAnsi="Times New Roman" w:cs="Times New Roman"/>
        </w:rPr>
        <w:t>1</w:t>
      </w:r>
      <w:r w:rsidR="00806F7F" w:rsidRPr="00D506A9">
        <w:rPr>
          <w:rFonts w:ascii="Times New Roman" w:hAnsi="Times New Roman" w:cs="Times New Roman"/>
        </w:rPr>
        <w:t xml:space="preserve"> for BL vs. W6 within the same group</w:t>
      </w:r>
    </w:p>
    <w:p w14:paraId="24DC5CE9" w14:textId="5C563C59" w:rsidR="005942B9" w:rsidRPr="00D126D7" w:rsidRDefault="003F6A24" w:rsidP="005942B9">
      <w:pPr>
        <w:rPr>
          <w:rFonts w:ascii="Times New Roman" w:hAnsi="Times New Roman" w:cs="Times New Roman"/>
        </w:rPr>
      </w:pPr>
      <w:r w:rsidRPr="00A87911">
        <w:rPr>
          <w:rFonts w:ascii="Times New Roman" w:hAnsi="Times New Roman"/>
        </w:rPr>
        <w:t>Repeated measures were analyzed using linear mixed-effects models (fixed effects: group, week, group x week; random intercept: participant)</w:t>
      </w:r>
      <w:r>
        <w:rPr>
          <w:rFonts w:ascii="Times New Roman" w:hAnsi="Times New Roman"/>
        </w:rPr>
        <w:t xml:space="preserve"> </w:t>
      </w:r>
      <w:r w:rsidRPr="00A87911">
        <w:rPr>
          <w:rFonts w:ascii="Times New Roman" w:hAnsi="Times New Roman"/>
        </w:rPr>
        <w:t xml:space="preserve">with </w:t>
      </w:r>
      <w:r>
        <w:rPr>
          <w:rFonts w:ascii="Times New Roman" w:hAnsi="Times New Roman"/>
        </w:rPr>
        <w:t>energy intake included as a covariate</w:t>
      </w:r>
      <w:r w:rsidRPr="00A87911">
        <w:rPr>
          <w:rFonts w:ascii="Times New Roman" w:hAnsi="Times New Roman"/>
        </w:rPr>
        <w:t xml:space="preserve">. The </w:t>
      </w:r>
      <w:r w:rsidRPr="00120941">
        <w:rPr>
          <w:rFonts w:ascii="Times New Roman" w:hAnsi="Times New Roman"/>
        </w:rPr>
        <w:t>Group</w:t>
      </w:r>
      <w:r w:rsidRPr="00A87911">
        <w:rPr>
          <w:rFonts w:ascii="Times New Roman" w:hAnsi="Times New Roman"/>
        </w:rPr>
        <w:t xml:space="preserve">, </w:t>
      </w:r>
      <w:r w:rsidRPr="00120941">
        <w:rPr>
          <w:rFonts w:ascii="Times New Roman" w:hAnsi="Times New Roman"/>
        </w:rPr>
        <w:t>Week</w:t>
      </w:r>
      <w:r w:rsidRPr="00A87911">
        <w:rPr>
          <w:rFonts w:ascii="Times New Roman" w:hAnsi="Times New Roman"/>
        </w:rPr>
        <w:t xml:space="preserve">, and </w:t>
      </w:r>
      <w:r w:rsidRPr="00120941">
        <w:rPr>
          <w:rFonts w:ascii="Times New Roman" w:hAnsi="Times New Roman"/>
        </w:rPr>
        <w:t>Group x Week</w:t>
      </w:r>
      <w:r w:rsidRPr="00A87911">
        <w:rPr>
          <w:rFonts w:ascii="Times New Roman" w:hAnsi="Times New Roman"/>
        </w:rPr>
        <w:t xml:space="preserve"> columns report Type III tests of fixed </w:t>
      </w:r>
      <w:r w:rsidRPr="00A87911">
        <w:rPr>
          <w:rFonts w:ascii="Times New Roman" w:hAnsi="Times New Roman"/>
        </w:rPr>
        <w:lastRenderedPageBreak/>
        <w:t>effects from these models; pairwise comparisons used multivariate-t (</w:t>
      </w:r>
      <w:proofErr w:type="spellStart"/>
      <w:r w:rsidRPr="00A87911">
        <w:rPr>
          <w:rFonts w:ascii="Times New Roman" w:hAnsi="Times New Roman"/>
        </w:rPr>
        <w:t>mvt</w:t>
      </w:r>
      <w:proofErr w:type="spellEnd"/>
      <w:r w:rsidRPr="00A87911">
        <w:rPr>
          <w:rFonts w:ascii="Times New Roman" w:hAnsi="Times New Roman"/>
        </w:rPr>
        <w:t xml:space="preserve">) adjustment. </w:t>
      </w:r>
      <w:r w:rsidRPr="00120941">
        <w:rPr>
          <w:rFonts w:ascii="Times New Roman" w:hAnsi="Times New Roman"/>
        </w:rPr>
        <w:t>Baseline adjusted Group</w:t>
      </w:r>
      <w:r w:rsidRPr="00A87911">
        <w:rPr>
          <w:rFonts w:ascii="Times New Roman" w:hAnsi="Times New Roman"/>
        </w:rPr>
        <w:t xml:space="preserve"> reports the group effect at Week 6 from a </w:t>
      </w:r>
      <w:r w:rsidRPr="00120941">
        <w:rPr>
          <w:rFonts w:ascii="Times New Roman" w:hAnsi="Times New Roman"/>
        </w:rPr>
        <w:t>separate</w:t>
      </w:r>
      <w:r w:rsidRPr="00A87911">
        <w:rPr>
          <w:rFonts w:ascii="Times New Roman" w:hAnsi="Times New Roman"/>
        </w:rPr>
        <w:t xml:space="preserve"> baseline-adjusted linear regression. Missing data were handled by maximum likelihood (mixed models) or multiple imputation (regression models).</w:t>
      </w:r>
      <w:r>
        <w:rPr>
          <w:rFonts w:ascii="Times New Roman" w:hAnsi="Times New Roman"/>
        </w:rPr>
        <w:t xml:space="preserve"> </w:t>
      </w:r>
    </w:p>
    <w:p w14:paraId="7125A050" w14:textId="691503BD" w:rsidR="00E42E85" w:rsidRPr="00D748A2" w:rsidRDefault="00E42E85" w:rsidP="00E42E85">
      <w:pPr>
        <w:rPr>
          <w:rFonts w:ascii="Times New Roman" w:hAnsi="Times New Roman" w:cs="Times New Roman"/>
          <w:b/>
          <w:bCs/>
        </w:rPr>
      </w:pPr>
      <w:r w:rsidRPr="00D748A2">
        <w:rPr>
          <w:rFonts w:ascii="Times New Roman" w:hAnsi="Times New Roman" w:cs="Times New Roman"/>
          <w:b/>
          <w:bCs/>
        </w:rPr>
        <w:t>Table</w:t>
      </w:r>
      <w:r w:rsidR="001D4F02">
        <w:rPr>
          <w:rFonts w:ascii="Times New Roman" w:hAnsi="Times New Roman" w:cs="Times New Roman"/>
          <w:b/>
          <w:bCs/>
        </w:rPr>
        <w:t xml:space="preserve"> S</w:t>
      </w:r>
      <w:r w:rsidR="00C72881">
        <w:rPr>
          <w:rFonts w:ascii="Times New Roman" w:hAnsi="Times New Roman" w:cs="Times New Roman"/>
          <w:b/>
          <w:bCs/>
        </w:rPr>
        <w:t>3</w:t>
      </w:r>
      <w:r w:rsidRPr="00D748A2">
        <w:rPr>
          <w:rFonts w:ascii="Times New Roman" w:hAnsi="Times New Roman" w:cs="Times New Roman"/>
          <w:b/>
          <w:bCs/>
        </w:rPr>
        <w:t xml:space="preserve">. </w:t>
      </w:r>
      <w:r w:rsidR="009225F0" w:rsidRPr="009225F0">
        <w:rPr>
          <w:rFonts w:ascii="Times New Roman" w:hAnsi="Times New Roman" w:cs="Times New Roman"/>
        </w:rPr>
        <w:t>Immune and</w:t>
      </w:r>
      <w:r w:rsidR="009225F0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Inflammatory markers</w:t>
      </w:r>
      <w:r w:rsidRPr="005942B9">
        <w:rPr>
          <w:rFonts w:ascii="Times New Roman" w:hAnsi="Times New Roman" w:cs="Times New Roman"/>
        </w:rPr>
        <w:t xml:space="preserve"> for the almond and cookie groups at baseline and week 6 in adults with obesity.</w:t>
      </w:r>
    </w:p>
    <w:tbl>
      <w:tblPr>
        <w:tblW w:w="5591" w:type="pct"/>
        <w:tblInd w:w="-780" w:type="dxa"/>
        <w:tblLayout w:type="fixed"/>
        <w:tblLook w:val="04A0" w:firstRow="1" w:lastRow="0" w:firstColumn="1" w:lastColumn="0" w:noHBand="0" w:noVBand="1"/>
      </w:tblPr>
      <w:tblGrid>
        <w:gridCol w:w="3027"/>
        <w:gridCol w:w="1762"/>
        <w:gridCol w:w="1835"/>
        <w:gridCol w:w="1762"/>
        <w:gridCol w:w="1927"/>
        <w:gridCol w:w="1264"/>
        <w:gridCol w:w="901"/>
        <w:gridCol w:w="756"/>
        <w:gridCol w:w="1020"/>
        <w:gridCol w:w="238"/>
      </w:tblGrid>
      <w:tr w:rsidR="00A52407" w:rsidRPr="00A52407" w14:paraId="2AA2FC50" w14:textId="77777777" w:rsidTr="004006D9">
        <w:trPr>
          <w:gridAfter w:val="1"/>
          <w:wAfter w:w="82" w:type="pct"/>
          <w:trHeight w:val="948"/>
        </w:trPr>
        <w:tc>
          <w:tcPr>
            <w:tcW w:w="104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F7D6CE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41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F85C27" w14:textId="77777777" w:rsidR="00A52407" w:rsidRPr="00A52407" w:rsidRDefault="00A52407" w:rsidP="00A524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aseline</w:t>
            </w:r>
          </w:p>
        </w:tc>
        <w:tc>
          <w:tcPr>
            <w:tcW w:w="1273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F40A4E" w14:textId="77777777" w:rsidR="00A52407" w:rsidRPr="00A52407" w:rsidRDefault="00A52407" w:rsidP="00A524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Week 6</w:t>
            </w:r>
          </w:p>
        </w:tc>
        <w:tc>
          <w:tcPr>
            <w:tcW w:w="43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3C066A" w14:textId="77777777" w:rsidR="00A52407" w:rsidRPr="00A52407" w:rsidRDefault="00A52407" w:rsidP="00A524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BL-adjusted Model </w:t>
            </w:r>
            <w:r w:rsidRPr="00A524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br/>
              <w:t xml:space="preserve">P-Values </w:t>
            </w:r>
          </w:p>
        </w:tc>
        <w:tc>
          <w:tcPr>
            <w:tcW w:w="924" w:type="pct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CECD33" w14:textId="77777777" w:rsidR="00A52407" w:rsidRPr="00A52407" w:rsidRDefault="00A52407" w:rsidP="00A524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Linear Mixed Effect Model </w:t>
            </w:r>
            <w:r w:rsidRPr="00A524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br/>
              <w:t xml:space="preserve">P-Values </w:t>
            </w:r>
          </w:p>
        </w:tc>
      </w:tr>
      <w:tr w:rsidR="00A52407" w:rsidRPr="00A52407" w14:paraId="4147AF73" w14:textId="77777777" w:rsidTr="004006D9">
        <w:trPr>
          <w:trHeight w:val="288"/>
        </w:trPr>
        <w:tc>
          <w:tcPr>
            <w:tcW w:w="104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B65A49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41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B27876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3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C42DD2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36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1E9AF2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24" w:type="pct"/>
            <w:gridSpan w:val="3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2AFE99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75EE67" w14:textId="77777777" w:rsidR="00A52407" w:rsidRPr="00A52407" w:rsidRDefault="00A52407" w:rsidP="00A524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A52407" w:rsidRPr="00A52407" w14:paraId="3419237D" w14:textId="77777777" w:rsidTr="004006D9">
        <w:trPr>
          <w:trHeight w:val="552"/>
        </w:trPr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2293EF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922AC4" w14:textId="77777777" w:rsidR="00A52407" w:rsidRPr="00A52407" w:rsidRDefault="00A52407" w:rsidP="00A524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lmond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7F6D42" w14:textId="77777777" w:rsidR="00A52407" w:rsidRPr="00A52407" w:rsidRDefault="00A52407" w:rsidP="00A524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okie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8F3E78" w14:textId="77777777" w:rsidR="00A52407" w:rsidRPr="00A52407" w:rsidRDefault="00A52407" w:rsidP="00A524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lmond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5C2BA0" w14:textId="77777777" w:rsidR="00A52407" w:rsidRPr="00A52407" w:rsidRDefault="00A52407" w:rsidP="00A524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okie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029581" w14:textId="77777777" w:rsidR="00A52407" w:rsidRPr="00A52407" w:rsidRDefault="00A52407" w:rsidP="00A524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L-adjusted Group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2E63C9" w14:textId="77777777" w:rsidR="00A52407" w:rsidRPr="00A52407" w:rsidRDefault="00A52407" w:rsidP="00A524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roup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B6DB66" w14:textId="77777777" w:rsidR="00A52407" w:rsidRPr="00A52407" w:rsidRDefault="00A52407" w:rsidP="00A524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Week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0BDFE6" w14:textId="77777777" w:rsidR="00A52407" w:rsidRPr="00A52407" w:rsidRDefault="00A52407" w:rsidP="00A524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roup x Week</w:t>
            </w:r>
          </w:p>
        </w:tc>
        <w:tc>
          <w:tcPr>
            <w:tcW w:w="82" w:type="pct"/>
            <w:vAlign w:val="center"/>
            <w:hideMark/>
          </w:tcPr>
          <w:p w14:paraId="41996088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52407" w:rsidRPr="00A52407" w14:paraId="456FF15B" w14:textId="77777777" w:rsidTr="004006D9">
        <w:trPr>
          <w:trHeight w:val="288"/>
        </w:trPr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734355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Absolute basophils count (cells/</w:t>
            </w:r>
            <w:proofErr w:type="spellStart"/>
            <w:r w:rsidRPr="00A52407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uL</w:t>
            </w:r>
            <w:proofErr w:type="spellEnd"/>
            <w:r w:rsidRPr="00A52407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EAF450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5 ± 3.01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AB7222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.9 ± 3.33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4670B9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1.6 ± 3.17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5F320A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1.16 ± 3.36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0F7263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84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A4281D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84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A3CCCE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6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F4E6BC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89</w:t>
            </w:r>
          </w:p>
        </w:tc>
        <w:tc>
          <w:tcPr>
            <w:tcW w:w="82" w:type="pct"/>
            <w:vAlign w:val="center"/>
            <w:hideMark/>
          </w:tcPr>
          <w:p w14:paraId="1E44835B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52407" w:rsidRPr="00A52407" w14:paraId="524EB8C6" w14:textId="77777777" w:rsidTr="004006D9">
        <w:trPr>
          <w:trHeight w:val="288"/>
        </w:trPr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8B0BD8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asophils %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524ADD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2 ± 0.04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0EE19D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5 ± 0.05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F2425C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7 ± 0.04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E8CD38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6 ± 0.05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159251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54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9B1761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80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DC9D1D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6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840FD8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95</w:t>
            </w:r>
          </w:p>
        </w:tc>
        <w:tc>
          <w:tcPr>
            <w:tcW w:w="82" w:type="pct"/>
            <w:vAlign w:val="center"/>
            <w:hideMark/>
          </w:tcPr>
          <w:p w14:paraId="4B608EAF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52407" w:rsidRPr="00A52407" w14:paraId="35F6EBB6" w14:textId="77777777" w:rsidTr="004006D9">
        <w:trPr>
          <w:trHeight w:val="288"/>
        </w:trPr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135EAB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Absolute eosinophils count(cells/</w:t>
            </w:r>
            <w:proofErr w:type="spellStart"/>
            <w:r w:rsidRPr="00A52407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uL</w:t>
            </w:r>
            <w:proofErr w:type="spellEnd"/>
            <w:r w:rsidRPr="00A52407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239EB0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2.68 ± 16.34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8B943D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9.03 ± 18.09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C2BAE2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7.79 ± 16.87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8837F5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2.72 ± 18.18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D79343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08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394257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35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B2C4A5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3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2EBAE5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21</w:t>
            </w:r>
          </w:p>
        </w:tc>
        <w:tc>
          <w:tcPr>
            <w:tcW w:w="82" w:type="pct"/>
            <w:vAlign w:val="center"/>
            <w:hideMark/>
          </w:tcPr>
          <w:p w14:paraId="0AC4AB93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52407" w:rsidRPr="00A52407" w14:paraId="04BF6A4B" w14:textId="77777777" w:rsidTr="004006D9">
        <w:trPr>
          <w:trHeight w:val="288"/>
        </w:trPr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BD7FA1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osinophils %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D62D82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58 ± 0.22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9CD540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33 ± 0.25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ADF05C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42 ± 0.24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EAD9DB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25 ± 0.25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B477B5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76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6129BB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97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8AAFA5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5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811612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50</w:t>
            </w:r>
          </w:p>
        </w:tc>
        <w:tc>
          <w:tcPr>
            <w:tcW w:w="82" w:type="pct"/>
            <w:vAlign w:val="center"/>
            <w:hideMark/>
          </w:tcPr>
          <w:p w14:paraId="3B38952B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52407" w:rsidRPr="00A52407" w14:paraId="32EA3FFD" w14:textId="77777777" w:rsidTr="004006D9">
        <w:trPr>
          <w:trHeight w:val="288"/>
        </w:trPr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5D604A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bsolute monocytes count (cells/</w:t>
            </w:r>
            <w:proofErr w:type="spellStart"/>
            <w:r w:rsidRPr="00A524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uL</w:t>
            </w:r>
            <w:proofErr w:type="spellEnd"/>
            <w:r w:rsidRPr="00A524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43D4B2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39.24 ± 23.87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437407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96.84 ± 26.43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C6EF56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27.35 ± 24.83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D871F6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72.73 ± 26.59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98BB4B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31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55E650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24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718280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2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A830A8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00</w:t>
            </w:r>
          </w:p>
        </w:tc>
        <w:tc>
          <w:tcPr>
            <w:tcW w:w="82" w:type="pct"/>
            <w:vAlign w:val="center"/>
            <w:hideMark/>
          </w:tcPr>
          <w:p w14:paraId="525F73CC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52407" w:rsidRPr="00A52407" w14:paraId="08AFE8AE" w14:textId="77777777" w:rsidTr="004006D9">
        <w:trPr>
          <w:trHeight w:val="288"/>
        </w:trPr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A58F72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onocytes %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7CEDA4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.06 ± 0.35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B595A0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.08 ± 0.39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3A0E71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83 ± 0.38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48CD83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.83 ± 0.4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00C082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38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E5EB42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29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7F0703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5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3CD53C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54</w:t>
            </w:r>
          </w:p>
        </w:tc>
        <w:tc>
          <w:tcPr>
            <w:tcW w:w="82" w:type="pct"/>
            <w:vAlign w:val="center"/>
            <w:hideMark/>
          </w:tcPr>
          <w:p w14:paraId="65CD1BC9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52407" w:rsidRPr="00A52407" w14:paraId="5248EB1C" w14:textId="77777777" w:rsidTr="004006D9">
        <w:trPr>
          <w:trHeight w:val="288"/>
        </w:trPr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7E1BF3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bsolute neutrophils count (cells/</w:t>
            </w:r>
            <w:proofErr w:type="spellStart"/>
            <w:r w:rsidRPr="00A524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uL</w:t>
            </w:r>
            <w:proofErr w:type="spellEnd"/>
            <w:r w:rsidRPr="00A524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0310B9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711.45 ± 228.95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A53BB6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713.29 ± 253.49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F078ED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813.15 ± 239.31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5C04B3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624.96 ± 255.21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2D1063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49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DA52C5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70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A6413D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55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216354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26</w:t>
            </w:r>
          </w:p>
        </w:tc>
        <w:tc>
          <w:tcPr>
            <w:tcW w:w="82" w:type="pct"/>
            <w:vAlign w:val="center"/>
            <w:hideMark/>
          </w:tcPr>
          <w:p w14:paraId="47EC60C3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52407" w:rsidRPr="00A52407" w14:paraId="2C6F9B75" w14:textId="77777777" w:rsidTr="004006D9">
        <w:trPr>
          <w:trHeight w:val="288"/>
        </w:trPr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707BF2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Neutrophils %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4FC689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7.09 ± 1.48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804485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7.01 ± 1.64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D1787D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8.47 ± 1.57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08028B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8.13 ± 1.66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564BA4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29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A08E72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19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858A47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51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16779F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85</w:t>
            </w:r>
          </w:p>
        </w:tc>
        <w:tc>
          <w:tcPr>
            <w:tcW w:w="82" w:type="pct"/>
            <w:vAlign w:val="center"/>
            <w:hideMark/>
          </w:tcPr>
          <w:p w14:paraId="5CF7E095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52407" w:rsidRPr="00A52407" w14:paraId="1D4AF31E" w14:textId="77777777" w:rsidTr="004006D9">
        <w:trPr>
          <w:trHeight w:val="288"/>
        </w:trPr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AB9D7C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Absolute lymphocytes count (cells/</w:t>
            </w:r>
            <w:proofErr w:type="spellStart"/>
            <w:r w:rsidRPr="00A52407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uL</w:t>
            </w:r>
            <w:proofErr w:type="spellEnd"/>
            <w:r w:rsidRPr="00A52407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C590E9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01.15 ± 90.75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5525F1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80.84 ± 100.47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9D6C95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20.78 ± 95.05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5B8EC2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87.12 ± 101.19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80816B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02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F1B0A6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30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12B4C8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74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AE4CC0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91</w:t>
            </w:r>
          </w:p>
        </w:tc>
        <w:tc>
          <w:tcPr>
            <w:tcW w:w="82" w:type="pct"/>
            <w:vAlign w:val="center"/>
            <w:hideMark/>
          </w:tcPr>
          <w:p w14:paraId="2AC33167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52407" w:rsidRPr="00A52407" w14:paraId="36BA1767" w14:textId="77777777" w:rsidTr="004006D9">
        <w:trPr>
          <w:trHeight w:val="288"/>
        </w:trPr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5D904D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Lymphocytes %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75C1FA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.53 ± 1.33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9F4BCA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.93 ± 1.47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2B7886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.6 ± 1.41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BB7522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.11 ± 1.49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898BFE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07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CC65AA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63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651528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8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E976AC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45</w:t>
            </w:r>
          </w:p>
        </w:tc>
        <w:tc>
          <w:tcPr>
            <w:tcW w:w="82" w:type="pct"/>
            <w:vAlign w:val="center"/>
            <w:hideMark/>
          </w:tcPr>
          <w:p w14:paraId="4B7A87D7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52407" w:rsidRPr="00A52407" w14:paraId="4AEFD6D9" w14:textId="77777777" w:rsidTr="004006D9">
        <w:trPr>
          <w:trHeight w:val="294"/>
        </w:trPr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208B29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White blood cells count (cells/</w:t>
            </w:r>
            <w:proofErr w:type="spellStart"/>
            <w:r w:rsidRPr="00A524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uL</w:t>
            </w:r>
            <w:proofErr w:type="spellEnd"/>
            <w:r w:rsidRPr="00A524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8754F9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36 ± 0.29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D3AD53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38 ± 0.32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AD0CF7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38 ± 0.3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D721F7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17 ± 0.32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3EF074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45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9B3EF2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12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CABB95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7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8B0BA8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65</w:t>
            </w:r>
          </w:p>
        </w:tc>
        <w:tc>
          <w:tcPr>
            <w:tcW w:w="82" w:type="pct"/>
            <w:vAlign w:val="center"/>
            <w:hideMark/>
          </w:tcPr>
          <w:p w14:paraId="514B25A4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52407" w:rsidRPr="00A52407" w14:paraId="48BCE4C5" w14:textId="77777777" w:rsidTr="004006D9">
        <w:trPr>
          <w:trHeight w:val="294"/>
        </w:trPr>
        <w:tc>
          <w:tcPr>
            <w:tcW w:w="1044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6E122D9A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NF-alpha (</w:t>
            </w:r>
            <w:proofErr w:type="spellStart"/>
            <w:r w:rsidRPr="00A524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g</w:t>
            </w:r>
            <w:proofErr w:type="spellEnd"/>
            <w:r w:rsidRPr="00A524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/mL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6C66EE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.2 ± 1.69*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B58736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.17 ± 1.79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10F8C9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.92 ± 1.72</w:t>
            </w:r>
            <w:proofErr w:type="gramStart"/>
            <w:r w:rsidRPr="00A524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*,*</w:t>
            </w:r>
            <w:proofErr w:type="gramEnd"/>
            <w:r w:rsidRPr="00A524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250C84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4.86 ± 1.8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5DE119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9137F3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00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1C4424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00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6ECAE8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  <w:tc>
          <w:tcPr>
            <w:tcW w:w="82" w:type="pct"/>
            <w:vAlign w:val="center"/>
            <w:hideMark/>
          </w:tcPr>
          <w:p w14:paraId="5E6AF81A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52407" w:rsidRPr="00A52407" w14:paraId="46ECB92A" w14:textId="77777777" w:rsidTr="004006D9">
        <w:trPr>
          <w:trHeight w:val="294"/>
        </w:trPr>
        <w:tc>
          <w:tcPr>
            <w:tcW w:w="1044" w:type="pct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11A145EA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FN-gamma (IU/mL)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03EE82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32 ± 0.15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E1DC85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13 ± 0.19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D5DEB8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61 ± 0.18**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CDEAD3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09 ± 0.17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B65A0C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06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A95D72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05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72A525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09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366844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19</w:t>
            </w:r>
          </w:p>
        </w:tc>
        <w:tc>
          <w:tcPr>
            <w:tcW w:w="82" w:type="pct"/>
            <w:vAlign w:val="center"/>
            <w:hideMark/>
          </w:tcPr>
          <w:p w14:paraId="4D4ABACA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52407" w:rsidRPr="00A52407" w14:paraId="6CF0A69C" w14:textId="77777777" w:rsidTr="004006D9">
        <w:trPr>
          <w:trHeight w:val="294"/>
        </w:trPr>
        <w:tc>
          <w:tcPr>
            <w:tcW w:w="1044" w:type="pct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02885BAD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L-6 (</w:t>
            </w:r>
            <w:proofErr w:type="spellStart"/>
            <w:r w:rsidRPr="00A524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g</w:t>
            </w:r>
            <w:proofErr w:type="spellEnd"/>
            <w:r w:rsidRPr="00A524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/mL) ǂ 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31A00A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9 ± 0.17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D56F36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9 ± 0.18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18315A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41 ± 0.18**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2A0F27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9 ± 0.18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94339F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20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8D162D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80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98BE20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3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C29C2E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35</w:t>
            </w:r>
          </w:p>
        </w:tc>
        <w:tc>
          <w:tcPr>
            <w:tcW w:w="82" w:type="pct"/>
            <w:vAlign w:val="center"/>
            <w:hideMark/>
          </w:tcPr>
          <w:p w14:paraId="6DEE6048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52407" w:rsidRPr="00A52407" w14:paraId="455404E2" w14:textId="77777777" w:rsidTr="004006D9">
        <w:trPr>
          <w:trHeight w:val="294"/>
        </w:trPr>
        <w:tc>
          <w:tcPr>
            <w:tcW w:w="1044" w:type="pct"/>
            <w:tcBorders>
              <w:top w:val="nil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6734A3A2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IL-10 (</w:t>
            </w:r>
            <w:proofErr w:type="spellStart"/>
            <w:r w:rsidRPr="00A524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g</w:t>
            </w:r>
            <w:proofErr w:type="spellEnd"/>
            <w:r w:rsidRPr="00A524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/mL) ǂ 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766C85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12 ± 0.16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2E0F04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9 ± 0.2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031174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4 ± 0.16**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C15281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9 ± 0.19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86DDA7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09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F231C1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18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6B7AAC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12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4E1637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524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001</w:t>
            </w:r>
          </w:p>
        </w:tc>
        <w:tc>
          <w:tcPr>
            <w:tcW w:w="82" w:type="pct"/>
            <w:vAlign w:val="center"/>
            <w:hideMark/>
          </w:tcPr>
          <w:p w14:paraId="02B71958" w14:textId="77777777" w:rsidR="00A52407" w:rsidRPr="00A52407" w:rsidRDefault="00A52407" w:rsidP="00A524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4366B084" w14:textId="77777777" w:rsidR="00A52407" w:rsidRDefault="00A52407" w:rsidP="000A177A">
      <w:pPr>
        <w:rPr>
          <w:rFonts w:ascii="Times New Roman" w:hAnsi="Times New Roman" w:cs="Times New Roman"/>
        </w:rPr>
      </w:pPr>
    </w:p>
    <w:p w14:paraId="44F8B208" w14:textId="037907B8" w:rsidR="000A177A" w:rsidRDefault="00E42E85" w:rsidP="000A177A">
      <w:pPr>
        <w:rPr>
          <w:rFonts w:ascii="Times New Roman" w:hAnsi="Times New Roman" w:cs="Times New Roman"/>
        </w:rPr>
      </w:pPr>
      <w:r w:rsidRPr="003643E7">
        <w:rPr>
          <w:rFonts w:ascii="Times New Roman" w:hAnsi="Times New Roman" w:cs="Times New Roman"/>
        </w:rPr>
        <w:t xml:space="preserve">Data are presented as model-adjusted least squares means ± SE. </w:t>
      </w:r>
      <w:r w:rsidR="00D506A9" w:rsidRPr="00D506A9">
        <w:rPr>
          <w:rFonts w:ascii="Times New Roman" w:hAnsi="Times New Roman"/>
        </w:rPr>
        <w:t>ǂ Indicates JN transformed variable</w:t>
      </w:r>
      <w:r w:rsidR="00E938D7">
        <w:rPr>
          <w:rFonts w:ascii="Times New Roman" w:hAnsi="Times New Roman"/>
        </w:rPr>
        <w:t xml:space="preserve"> </w:t>
      </w:r>
      <w:r w:rsidR="00E938D7" w:rsidRPr="003643E7">
        <w:rPr>
          <w:rFonts w:ascii="Times New Roman" w:hAnsi="Times New Roman" w:cs="Times New Roman"/>
        </w:rPr>
        <w:t>means ± SE</w:t>
      </w:r>
      <w:r w:rsidR="00E938D7">
        <w:rPr>
          <w:rFonts w:ascii="Times New Roman" w:hAnsi="Times New Roman" w:cs="Times New Roman"/>
        </w:rPr>
        <w:t xml:space="preserve"> and </w:t>
      </w:r>
      <w:r w:rsidR="00E938D7">
        <w:rPr>
          <w:rFonts w:ascii="Times New Roman" w:hAnsi="Times New Roman"/>
        </w:rPr>
        <w:t>P-values</w:t>
      </w:r>
      <w:r w:rsidR="00D506A9" w:rsidRPr="00D506A9">
        <w:rPr>
          <w:rFonts w:ascii="Times New Roman" w:hAnsi="Times New Roman"/>
        </w:rPr>
        <w:t xml:space="preserve">. </w:t>
      </w:r>
      <w:r w:rsidRPr="00D506A9">
        <w:rPr>
          <w:rFonts w:ascii="Times New Roman" w:hAnsi="Times New Roman" w:cs="Times New Roman"/>
        </w:rPr>
        <w:t>*</w:t>
      </w:r>
      <w:proofErr w:type="spellStart"/>
      <w:r w:rsidRPr="00D506A9">
        <w:rPr>
          <w:rFonts w:ascii="Times New Roman" w:hAnsi="Times New Roman" w:cs="Times New Roman"/>
        </w:rPr>
        <w:t>Mvt</w:t>
      </w:r>
      <w:proofErr w:type="spellEnd"/>
      <w:r w:rsidRPr="00D506A9">
        <w:rPr>
          <w:rFonts w:ascii="Times New Roman" w:hAnsi="Times New Roman" w:cs="Times New Roman"/>
        </w:rPr>
        <w:t xml:space="preserve">-adjusted pairwise P-value </w:t>
      </w:r>
      <w:r w:rsidR="00B2267A" w:rsidRPr="00D506A9">
        <w:rPr>
          <w:rFonts w:ascii="Times New Roman" w:hAnsi="Times New Roman" w:cs="Times New Roman"/>
        </w:rPr>
        <w:t>≤</w:t>
      </w:r>
      <w:r w:rsidRPr="00D506A9">
        <w:rPr>
          <w:rFonts w:ascii="Times New Roman" w:hAnsi="Times New Roman" w:cs="Times New Roman"/>
        </w:rPr>
        <w:t xml:space="preserve"> 0.05 for Almond vs. Cookie within the same</w:t>
      </w:r>
      <w:r w:rsidRPr="003643E7">
        <w:rPr>
          <w:rFonts w:ascii="Times New Roman" w:hAnsi="Times New Roman" w:cs="Times New Roman"/>
        </w:rPr>
        <w:t xml:space="preserve"> timepoint</w:t>
      </w:r>
      <w:r w:rsidR="00B2267A" w:rsidRPr="003643E7">
        <w:rPr>
          <w:rFonts w:ascii="Times New Roman" w:hAnsi="Times New Roman" w:cs="Times New Roman"/>
        </w:rPr>
        <w:t xml:space="preserve">. </w:t>
      </w:r>
      <w:r w:rsidR="00B2267A" w:rsidRPr="003643E7">
        <w:rPr>
          <w:rFonts w:ascii="Times New Roman" w:hAnsi="Times New Roman" w:cs="Times New Roman"/>
          <w:b/>
          <w:bCs/>
          <w:vertAlign w:val="superscript"/>
        </w:rPr>
        <w:t>^</w:t>
      </w:r>
      <w:r w:rsidR="00B2267A" w:rsidRPr="003643E7">
        <w:rPr>
          <w:rFonts w:ascii="Times New Roman" w:hAnsi="Times New Roman" w:cs="Times New Roman"/>
        </w:rPr>
        <w:t xml:space="preserve">Mvt-adjusted pairwise P-value ≤ 0.1 for Almond vs. Cookie within the same timepoint. </w:t>
      </w:r>
      <w:r w:rsidRPr="003643E7">
        <w:rPr>
          <w:rFonts w:ascii="Times New Roman" w:hAnsi="Times New Roman" w:cs="Times New Roman"/>
        </w:rPr>
        <w:t>**Mvt-</w:t>
      </w:r>
      <w:proofErr w:type="gramStart"/>
      <w:r w:rsidRPr="003643E7">
        <w:rPr>
          <w:rFonts w:ascii="Times New Roman" w:hAnsi="Times New Roman" w:cs="Times New Roman"/>
        </w:rPr>
        <w:t>adjusted pairwise</w:t>
      </w:r>
      <w:proofErr w:type="gramEnd"/>
      <w:r w:rsidRPr="003643E7">
        <w:rPr>
          <w:rFonts w:ascii="Times New Roman" w:hAnsi="Times New Roman" w:cs="Times New Roman"/>
        </w:rPr>
        <w:t xml:space="preserve"> P-value </w:t>
      </w:r>
      <w:bookmarkStart w:id="0" w:name="_Hlk204879014"/>
      <w:r w:rsidRPr="003643E7">
        <w:rPr>
          <w:rFonts w:ascii="Times New Roman" w:hAnsi="Times New Roman" w:cs="Times New Roman"/>
        </w:rPr>
        <w:t>≤</w:t>
      </w:r>
      <w:bookmarkEnd w:id="0"/>
      <w:r w:rsidRPr="003643E7">
        <w:rPr>
          <w:rFonts w:ascii="Times New Roman" w:hAnsi="Times New Roman" w:cs="Times New Roman"/>
        </w:rPr>
        <w:t xml:space="preserve"> 0.05 for BL vs. W6 within the same group</w:t>
      </w:r>
      <w:r w:rsidR="00D506A9">
        <w:rPr>
          <w:rFonts w:ascii="Times New Roman" w:hAnsi="Times New Roman" w:cs="Times New Roman"/>
        </w:rPr>
        <w:t>.</w:t>
      </w:r>
    </w:p>
    <w:p w14:paraId="1E110B11" w14:textId="0EE23DE8" w:rsidR="00D506A9" w:rsidRPr="00E42E85" w:rsidRDefault="00D506A9" w:rsidP="000A177A">
      <w:pPr>
        <w:rPr>
          <w:rFonts w:ascii="Times New Roman" w:hAnsi="Times New Roman" w:cs="Times New Roman"/>
        </w:rPr>
      </w:pPr>
      <w:r w:rsidRPr="00A87911">
        <w:rPr>
          <w:rFonts w:ascii="Times New Roman" w:hAnsi="Times New Roman"/>
        </w:rPr>
        <w:t>Repeated measures were analyzed using linear mixed-effects models (fixed effects: group, week, group x week; random intercept: participant)</w:t>
      </w:r>
      <w:r>
        <w:rPr>
          <w:rFonts w:ascii="Times New Roman" w:hAnsi="Times New Roman"/>
        </w:rPr>
        <w:t xml:space="preserve"> </w:t>
      </w:r>
      <w:r w:rsidRPr="00A87911">
        <w:rPr>
          <w:rFonts w:ascii="Times New Roman" w:hAnsi="Times New Roman"/>
        </w:rPr>
        <w:t xml:space="preserve">with kit plate number included as a covariate for serum markers and derived indices. The </w:t>
      </w:r>
      <w:r w:rsidRPr="00120941">
        <w:rPr>
          <w:rFonts w:ascii="Times New Roman" w:hAnsi="Times New Roman"/>
        </w:rPr>
        <w:t>Group</w:t>
      </w:r>
      <w:r w:rsidRPr="00A87911">
        <w:rPr>
          <w:rFonts w:ascii="Times New Roman" w:hAnsi="Times New Roman"/>
        </w:rPr>
        <w:t xml:space="preserve">, </w:t>
      </w:r>
      <w:r w:rsidRPr="00120941">
        <w:rPr>
          <w:rFonts w:ascii="Times New Roman" w:hAnsi="Times New Roman"/>
        </w:rPr>
        <w:t>Week</w:t>
      </w:r>
      <w:r w:rsidRPr="00A87911">
        <w:rPr>
          <w:rFonts w:ascii="Times New Roman" w:hAnsi="Times New Roman"/>
        </w:rPr>
        <w:t xml:space="preserve">, and </w:t>
      </w:r>
      <w:r w:rsidRPr="00120941">
        <w:rPr>
          <w:rFonts w:ascii="Times New Roman" w:hAnsi="Times New Roman"/>
        </w:rPr>
        <w:t>Group x Week</w:t>
      </w:r>
      <w:r w:rsidRPr="00A87911">
        <w:rPr>
          <w:rFonts w:ascii="Times New Roman" w:hAnsi="Times New Roman"/>
        </w:rPr>
        <w:t xml:space="preserve"> columns report Type III tests of fixed effects from these models; pairwise comparisons used multivariate-t (</w:t>
      </w:r>
      <w:proofErr w:type="spellStart"/>
      <w:r w:rsidRPr="00A87911">
        <w:rPr>
          <w:rFonts w:ascii="Times New Roman" w:hAnsi="Times New Roman"/>
        </w:rPr>
        <w:t>mvt</w:t>
      </w:r>
      <w:proofErr w:type="spellEnd"/>
      <w:r w:rsidRPr="00A87911">
        <w:rPr>
          <w:rFonts w:ascii="Times New Roman" w:hAnsi="Times New Roman"/>
        </w:rPr>
        <w:t xml:space="preserve">) adjustment. </w:t>
      </w:r>
      <w:r w:rsidRPr="00120941">
        <w:rPr>
          <w:rFonts w:ascii="Times New Roman" w:hAnsi="Times New Roman"/>
        </w:rPr>
        <w:t>Baseline adjusted Group</w:t>
      </w:r>
      <w:r w:rsidRPr="00A87911">
        <w:rPr>
          <w:rFonts w:ascii="Times New Roman" w:hAnsi="Times New Roman"/>
        </w:rPr>
        <w:t xml:space="preserve"> reports the group effect at Week 6 from a </w:t>
      </w:r>
      <w:r w:rsidRPr="003643E7">
        <w:rPr>
          <w:rFonts w:ascii="Times New Roman" w:hAnsi="Times New Roman"/>
        </w:rPr>
        <w:t>separate baseline-adjusted linear regression. Missing data were handled by maximum likelihood (mixed models) or multiple imputation (regression models).</w:t>
      </w:r>
    </w:p>
    <w:p w14:paraId="49CF1E08" w14:textId="77777777" w:rsidR="000A177A" w:rsidRPr="00D748A2" w:rsidRDefault="000A177A" w:rsidP="000A177A">
      <w:pPr>
        <w:pStyle w:val="ListParagraph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2DE15F53" w14:textId="77777777" w:rsidR="00CF7CDF" w:rsidRDefault="00CF7CDF"/>
    <w:sectPr w:rsidR="00CF7CDF" w:rsidSect="000A177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A65FEC"/>
    <w:multiLevelType w:val="hybridMultilevel"/>
    <w:tmpl w:val="85800C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4BC678D"/>
    <w:multiLevelType w:val="hybridMultilevel"/>
    <w:tmpl w:val="C1C64650"/>
    <w:lvl w:ilvl="0" w:tplc="C8CAA8F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39427195">
    <w:abstractNumId w:val="0"/>
  </w:num>
  <w:num w:numId="2" w16cid:durableId="85657896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381F"/>
    <w:rsid w:val="00014275"/>
    <w:rsid w:val="00030A70"/>
    <w:rsid w:val="00077510"/>
    <w:rsid w:val="000A177A"/>
    <w:rsid w:val="000E17CC"/>
    <w:rsid w:val="00116759"/>
    <w:rsid w:val="001C7D36"/>
    <w:rsid w:val="001D4F02"/>
    <w:rsid w:val="002779FF"/>
    <w:rsid w:val="002E4900"/>
    <w:rsid w:val="00335FE7"/>
    <w:rsid w:val="003643E7"/>
    <w:rsid w:val="003B460E"/>
    <w:rsid w:val="003F6A24"/>
    <w:rsid w:val="004006D9"/>
    <w:rsid w:val="0043198E"/>
    <w:rsid w:val="0046276E"/>
    <w:rsid w:val="00462868"/>
    <w:rsid w:val="00555987"/>
    <w:rsid w:val="005942B9"/>
    <w:rsid w:val="006E14CA"/>
    <w:rsid w:val="007425C3"/>
    <w:rsid w:val="007A036B"/>
    <w:rsid w:val="00806F7F"/>
    <w:rsid w:val="008E304D"/>
    <w:rsid w:val="009225F0"/>
    <w:rsid w:val="009F2ACE"/>
    <w:rsid w:val="00A52407"/>
    <w:rsid w:val="00AD5289"/>
    <w:rsid w:val="00AD618B"/>
    <w:rsid w:val="00B2267A"/>
    <w:rsid w:val="00B30CB3"/>
    <w:rsid w:val="00BA16F4"/>
    <w:rsid w:val="00BE381F"/>
    <w:rsid w:val="00C72881"/>
    <w:rsid w:val="00CE4B04"/>
    <w:rsid w:val="00CF7CDF"/>
    <w:rsid w:val="00D506A9"/>
    <w:rsid w:val="00D74D72"/>
    <w:rsid w:val="00D86012"/>
    <w:rsid w:val="00E42E85"/>
    <w:rsid w:val="00E82BAA"/>
    <w:rsid w:val="00E938D7"/>
    <w:rsid w:val="00EC4291"/>
    <w:rsid w:val="00F25897"/>
    <w:rsid w:val="00F43E48"/>
    <w:rsid w:val="3E647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79797B"/>
  <w15:chartTrackingRefBased/>
  <w15:docId w15:val="{FF35D023-ECD5-46CD-A9D5-0AFC69FC53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2E85"/>
    <w:pPr>
      <w:spacing w:line="278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4275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40" w:after="0" w:line="240" w:lineRule="auto"/>
      <w:outlineLvl w:val="0"/>
    </w:pPr>
    <w:rPr>
      <w:rFonts w:asciiTheme="majorHAnsi" w:eastAsiaTheme="majorEastAsia" w:hAnsiTheme="majorHAnsi" w:cstheme="majorBidi"/>
      <w:b/>
      <w:sz w:val="36"/>
      <w:szCs w:val="32"/>
      <w:u w:color="00000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38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381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381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381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381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381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381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381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4275"/>
    <w:rPr>
      <w:rFonts w:asciiTheme="majorHAnsi" w:eastAsiaTheme="majorEastAsia" w:hAnsiTheme="majorHAnsi" w:cstheme="majorBidi"/>
      <w:b/>
      <w:sz w:val="36"/>
      <w:szCs w:val="32"/>
      <w:u w:color="00000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38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38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381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381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38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38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38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38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381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E38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381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E38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381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E38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381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E38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38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381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381F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0A177A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A17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A17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A177A"/>
    <w:rPr>
      <w:sz w:val="20"/>
      <w:szCs w:val="20"/>
    </w:rPr>
  </w:style>
  <w:style w:type="table" w:styleId="TableGrid">
    <w:name w:val="Table Grid"/>
    <w:basedOn w:val="TableNormal"/>
    <w:uiPriority w:val="39"/>
    <w:rsid w:val="00BA16F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232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8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7</TotalTime>
  <Pages>4</Pages>
  <Words>942</Words>
  <Characters>5363</Characters>
  <Application>Microsoft Office Word</Application>
  <DocSecurity>0</DocSecurity>
  <Lines>167</Lines>
  <Paragraphs>1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apna</dc:creator>
  <cp:keywords/>
  <dc:description/>
  <cp:lastModifiedBy>Dhillon, Jaapna</cp:lastModifiedBy>
  <cp:revision>11</cp:revision>
  <dcterms:created xsi:type="dcterms:W3CDTF">2026-01-04T00:04:00Z</dcterms:created>
  <dcterms:modified xsi:type="dcterms:W3CDTF">2026-02-04T14:58:00Z</dcterms:modified>
</cp:coreProperties>
</file>